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015E0" w14:textId="1607EC38" w:rsidR="00091404" w:rsidRPr="001C43BC" w:rsidRDefault="00091404" w:rsidP="00091404">
      <w:pPr>
        <w:rPr>
          <w:rFonts w:ascii="Helvetica" w:hAnsi="Helvetica"/>
          <w:b/>
          <w:sz w:val="28"/>
          <w:szCs w:val="20"/>
        </w:rPr>
      </w:pPr>
      <w:r w:rsidRPr="001C43BC">
        <w:rPr>
          <w:rFonts w:ascii="Helvetica" w:hAnsi="Helvetica"/>
          <w:b/>
          <w:sz w:val="28"/>
          <w:szCs w:val="20"/>
        </w:rPr>
        <w:t>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7813"/>
      </w:tblGrid>
      <w:tr w:rsidR="00091404" w:rsidRPr="003A5090" w14:paraId="05E28148" w14:textId="77777777" w:rsidTr="001C43BC">
        <w:tc>
          <w:tcPr>
            <w:tcW w:w="1043" w:type="dxa"/>
            <w:shd w:val="clear" w:color="auto" w:fill="BFBFBF" w:themeFill="background1" w:themeFillShade="BF"/>
          </w:tcPr>
          <w:p w14:paraId="04A42CF6" w14:textId="77777777" w:rsidR="00091404" w:rsidRPr="003A5090" w:rsidRDefault="00091404" w:rsidP="0009140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295D9323" w14:textId="50F28013" w:rsidR="00091404" w:rsidRPr="003A5090" w:rsidRDefault="00091404" w:rsidP="0009140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Was the allocation sequence adequately generated?</w:t>
            </w:r>
          </w:p>
        </w:tc>
      </w:tr>
      <w:tr w:rsidR="00091404" w:rsidRPr="00E05D2F" w14:paraId="30C3ED1E" w14:textId="77777777" w:rsidTr="00091404">
        <w:tc>
          <w:tcPr>
            <w:tcW w:w="1043" w:type="dxa"/>
          </w:tcPr>
          <w:p w14:paraId="5D865948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7B188107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investigators describe a random component in the sequence generation process such as:</w:t>
            </w:r>
          </w:p>
          <w:p w14:paraId="1D4F3DC0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Referring to a random number table;</w:t>
            </w:r>
          </w:p>
          <w:p w14:paraId="44F6E925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Using a computer random number generator;</w:t>
            </w:r>
          </w:p>
          <w:p w14:paraId="7E6F7409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Coin tossing;</w:t>
            </w:r>
          </w:p>
          <w:p w14:paraId="72C4A6E1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huffling cards or envelopes;</w:t>
            </w:r>
          </w:p>
          <w:p w14:paraId="67C2C5B0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rowing dice;</w:t>
            </w:r>
          </w:p>
          <w:p w14:paraId="5407690B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Drawing of lots;</w:t>
            </w:r>
          </w:p>
          <w:p w14:paraId="338118C6" w14:textId="3B559F24" w:rsidR="00091404" w:rsidRPr="00E05D2F" w:rsidRDefault="00091404" w:rsidP="00091404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Minimization*.</w:t>
            </w:r>
          </w:p>
          <w:p w14:paraId="7AA025CA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 </w:t>
            </w:r>
          </w:p>
          <w:p w14:paraId="7D25DE09" w14:textId="2E22F568" w:rsidR="00091404" w:rsidRPr="00E05D2F" w:rsidRDefault="00091404" w:rsidP="0065292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*Minimization may be implemented without a random element, and this is considered to be equivalent to being random.</w:t>
            </w:r>
          </w:p>
        </w:tc>
      </w:tr>
      <w:tr w:rsidR="00091404" w:rsidRPr="00E05D2F" w14:paraId="7E6C127B" w14:textId="77777777" w:rsidTr="00091404">
        <w:tc>
          <w:tcPr>
            <w:tcW w:w="1043" w:type="dxa"/>
          </w:tcPr>
          <w:p w14:paraId="676C5676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6845DBFD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investigators describe a non-random component in the sequence generation process. Usually, the description would involve some systematic, non-random approach, for example:</w:t>
            </w:r>
          </w:p>
          <w:p w14:paraId="5C4BABE0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equence generated by odd or even date of birth;</w:t>
            </w:r>
          </w:p>
          <w:p w14:paraId="781E33F7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equence generated by some rule based on date (or day) of admission;</w:t>
            </w:r>
          </w:p>
          <w:p w14:paraId="62B17FAC" w14:textId="39BC7AF9" w:rsidR="00091404" w:rsidRPr="00E05D2F" w:rsidRDefault="00091404" w:rsidP="00091404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equence generated by some rule based on hospital or clinic record number.</w:t>
            </w:r>
          </w:p>
          <w:p w14:paraId="4E7BE4D1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 </w:t>
            </w:r>
          </w:p>
          <w:p w14:paraId="5F4D53B4" w14:textId="77777777" w:rsidR="00652927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Other non-random approaches happen much less frequently than the systematic approaches mentioned above and tend to be obvious.  They usually involve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r some method of non-random categorization of participants, for example:</w:t>
            </w:r>
          </w:p>
          <w:p w14:paraId="6AC26D41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Allocation by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f the clinician;</w:t>
            </w:r>
          </w:p>
          <w:p w14:paraId="7DACD63B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llocation by preference of the participant;</w:t>
            </w:r>
          </w:p>
          <w:p w14:paraId="6F8696DB" w14:textId="77777777" w:rsidR="00652927" w:rsidRPr="00E05D2F" w:rsidRDefault="00091404" w:rsidP="00652927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llocation based on the results of a laboratory test or a series of tests;</w:t>
            </w:r>
          </w:p>
          <w:p w14:paraId="5AD6D311" w14:textId="19563756" w:rsidR="00091404" w:rsidRPr="00E05D2F" w:rsidRDefault="00091404" w:rsidP="00652927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llocation by availability of the intervention.</w:t>
            </w:r>
          </w:p>
        </w:tc>
      </w:tr>
      <w:tr w:rsidR="00091404" w:rsidRPr="00E05D2F" w14:paraId="13865B5B" w14:textId="77777777" w:rsidTr="00091404">
        <w:tc>
          <w:tcPr>
            <w:tcW w:w="1043" w:type="dxa"/>
          </w:tcPr>
          <w:p w14:paraId="130DFAB0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1A56EB1C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Insufficient information to permit judgment of ‘Yes’ or ‘No’</w:t>
            </w:r>
          </w:p>
        </w:tc>
      </w:tr>
      <w:tr w:rsidR="00091404" w:rsidRPr="003A5090" w14:paraId="61933047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246B5ECB" w14:textId="77777777" w:rsidR="00091404" w:rsidRPr="003A5090" w:rsidRDefault="00091404" w:rsidP="0009140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46205615" w14:textId="28A12989" w:rsidR="00091404" w:rsidRPr="003A5090" w:rsidRDefault="00091404" w:rsidP="0009140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Was allocation adequately concealed?</w:t>
            </w:r>
          </w:p>
        </w:tc>
      </w:tr>
      <w:tr w:rsidR="00091404" w:rsidRPr="00E05D2F" w14:paraId="23B0B4BA" w14:textId="77777777" w:rsidTr="00091404">
        <w:tc>
          <w:tcPr>
            <w:tcW w:w="1043" w:type="dxa"/>
          </w:tcPr>
          <w:p w14:paraId="66B00D06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3B778C5A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Participants and investigators enrolling participants could not foresee assignment because one of the following, or an equivalent method, was used to conceal allocation:</w:t>
            </w:r>
          </w:p>
          <w:p w14:paraId="5D009EE4" w14:textId="77777777" w:rsidR="00652927" w:rsidRPr="00E05D2F" w:rsidRDefault="00091404" w:rsidP="00091404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Central allocation (including telephone, web-based and pharmacy-controlled randomization);</w:t>
            </w:r>
          </w:p>
          <w:p w14:paraId="7FACADA9" w14:textId="77777777" w:rsidR="00652927" w:rsidRPr="00E05D2F" w:rsidRDefault="00091404" w:rsidP="00652927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equentially numbered drug containers of identical appearance;</w:t>
            </w:r>
          </w:p>
          <w:p w14:paraId="4B840B42" w14:textId="1E8F270E" w:rsidR="00091404" w:rsidRPr="00E05D2F" w:rsidRDefault="00091404" w:rsidP="00652927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Sequentially numbered, opaque, sealed </w:t>
            </w:r>
            <w:proofErr w:type="gramStart"/>
            <w:r w:rsidRPr="00E05D2F">
              <w:rPr>
                <w:rFonts w:ascii="Helvetica" w:hAnsi="Helvetica" w:cs="Arial"/>
                <w:sz w:val="20"/>
                <w:szCs w:val="20"/>
              </w:rPr>
              <w:t>envelopes</w:t>
            </w:r>
            <w:proofErr w:type="gramEnd"/>
            <w:r w:rsidRPr="00E05D2F">
              <w:rPr>
                <w:rFonts w:ascii="Helvetica" w:hAnsi="Helvetica" w:cs="Arial"/>
                <w:sz w:val="20"/>
                <w:szCs w:val="20"/>
              </w:rPr>
              <w:t>.</w:t>
            </w:r>
          </w:p>
        </w:tc>
      </w:tr>
      <w:tr w:rsidR="00091404" w:rsidRPr="00E05D2F" w14:paraId="2E5BB07A" w14:textId="77777777" w:rsidTr="00091404">
        <w:tc>
          <w:tcPr>
            <w:tcW w:w="1043" w:type="dxa"/>
          </w:tcPr>
          <w:p w14:paraId="4D11FD90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042476A3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Participants or investigators enrolling participants could possibly foresee assignments and thus introduce selection bias, such as allocation based on:</w:t>
            </w:r>
          </w:p>
          <w:p w14:paraId="6B1A1789" w14:textId="77777777" w:rsidR="00973F0F" w:rsidRPr="00E05D2F" w:rsidRDefault="00091404" w:rsidP="0009140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Using an open random allocation schedule (e.g. a list of random numbers);</w:t>
            </w:r>
          </w:p>
          <w:p w14:paraId="63621238" w14:textId="77777777" w:rsidR="00973F0F" w:rsidRPr="00E05D2F" w:rsidRDefault="00091404" w:rsidP="0009140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Assignment envelopes were used without appropriate safeguards (e.g. if envelopes were unsealed or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nonopaque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r not sequentially numbered);</w:t>
            </w:r>
          </w:p>
          <w:p w14:paraId="7CCC9F72" w14:textId="77777777" w:rsidR="00973F0F" w:rsidRPr="00E05D2F" w:rsidRDefault="00091404" w:rsidP="0009140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lternation or rotation;</w:t>
            </w:r>
          </w:p>
          <w:p w14:paraId="15BE7761" w14:textId="77777777" w:rsidR="00973F0F" w:rsidRPr="00E05D2F" w:rsidRDefault="00091404" w:rsidP="0009140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Date of birth;</w:t>
            </w:r>
          </w:p>
          <w:p w14:paraId="745E11EA" w14:textId="77777777" w:rsidR="00973F0F" w:rsidRPr="00E05D2F" w:rsidRDefault="00091404" w:rsidP="00973F0F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Case record number;</w:t>
            </w:r>
          </w:p>
          <w:p w14:paraId="24355DC9" w14:textId="57E23DE9" w:rsidR="00091404" w:rsidRPr="00E05D2F" w:rsidRDefault="00091404" w:rsidP="00973F0F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ther explicitly unconcealed procedure.</w:t>
            </w:r>
          </w:p>
        </w:tc>
      </w:tr>
      <w:tr w:rsidR="00091404" w:rsidRPr="00E05D2F" w14:paraId="089735DC" w14:textId="77777777" w:rsidTr="00091404">
        <w:tc>
          <w:tcPr>
            <w:tcW w:w="1043" w:type="dxa"/>
          </w:tcPr>
          <w:p w14:paraId="0E8E049A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795337F9" w14:textId="3D464E15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Insufficient information to permit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f ‘Yes’ or ‘No’. This is usually the case if the method of concealment is not described or not described in sufficient detail to allow a definite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– for example if the use of assignment envelopes is described, but it remains unclear whether envelopes were sequentially numbered, opaque and sealed.</w:t>
            </w:r>
          </w:p>
        </w:tc>
      </w:tr>
      <w:tr w:rsidR="00091404" w:rsidRPr="00E05D2F" w14:paraId="3CC992E5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2BF9E9B4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2D875B62" w14:textId="484F2C68" w:rsidR="00091404" w:rsidRPr="00E05D2F" w:rsidRDefault="00091404" w:rsidP="0009140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Was knowledge of the allocated interventions adequately prevented during the </w:t>
            </w: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study?</w:t>
            </w:r>
          </w:p>
        </w:tc>
      </w:tr>
      <w:tr w:rsidR="00091404" w:rsidRPr="00E05D2F" w14:paraId="5160F8CC" w14:textId="77777777" w:rsidTr="00091404">
        <w:tc>
          <w:tcPr>
            <w:tcW w:w="1043" w:type="dxa"/>
          </w:tcPr>
          <w:p w14:paraId="1C15424C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813" w:type="dxa"/>
          </w:tcPr>
          <w:p w14:paraId="78E6AA33" w14:textId="77777777" w:rsidR="00091404" w:rsidRPr="00E05D2F" w:rsidRDefault="00091404" w:rsidP="000914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ne of the following:</w:t>
            </w:r>
          </w:p>
          <w:p w14:paraId="49A05BC1" w14:textId="77777777" w:rsidR="00973F0F" w:rsidRPr="00E05D2F" w:rsidRDefault="00091404" w:rsidP="00091404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No blinding, but the review authors judge that the outcome and the outcome measurement are not likely to be influenced by lack of blinding;</w:t>
            </w:r>
          </w:p>
          <w:p w14:paraId="47DC02FD" w14:textId="77777777" w:rsidR="00973F0F" w:rsidRPr="00E05D2F" w:rsidRDefault="00091404" w:rsidP="00973F0F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Blinding of participants and key study personnel ensured, and unlikely that the blinding could have been broken;</w:t>
            </w:r>
          </w:p>
          <w:p w14:paraId="02494ECE" w14:textId="5E6B7F65" w:rsidR="00091404" w:rsidRPr="00E05D2F" w:rsidRDefault="00091404" w:rsidP="00973F0F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Either participants or some key study personnel were not blinded, but outcome assessment was blinded and the non-blinding of others unlikely to introduce bias.</w:t>
            </w:r>
          </w:p>
        </w:tc>
      </w:tr>
      <w:tr w:rsidR="00091404" w:rsidRPr="00E05D2F" w14:paraId="309439B3" w14:textId="77777777" w:rsidTr="00091404">
        <w:tc>
          <w:tcPr>
            <w:tcW w:w="1043" w:type="dxa"/>
          </w:tcPr>
          <w:p w14:paraId="10357A4A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165394D0" w14:textId="77777777" w:rsidR="00973F0F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ne of the following:</w:t>
            </w:r>
          </w:p>
          <w:p w14:paraId="34D26428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No blinding or incomplete blinding, and the outcome or outcome measurement is likely to be influenced by lack of blinding;</w:t>
            </w:r>
          </w:p>
          <w:p w14:paraId="155A0F42" w14:textId="77777777" w:rsidR="00973F0F" w:rsidRPr="00E05D2F" w:rsidRDefault="003E5A44" w:rsidP="00973F0F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Blinding of key study participants and personnel attempted, but likely that the blinding could have been broken;</w:t>
            </w:r>
          </w:p>
          <w:p w14:paraId="3587AA12" w14:textId="3B0806EE" w:rsidR="00091404" w:rsidRPr="00E05D2F" w:rsidRDefault="003E5A44" w:rsidP="00973F0F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Either participants or some key study personnel were not blinded, and the non-blinding of others likely to introduce bias.</w:t>
            </w:r>
          </w:p>
        </w:tc>
      </w:tr>
      <w:tr w:rsidR="00091404" w:rsidRPr="00E05D2F" w14:paraId="3DFB1388" w14:textId="77777777" w:rsidTr="00091404">
        <w:tc>
          <w:tcPr>
            <w:tcW w:w="1043" w:type="dxa"/>
          </w:tcPr>
          <w:p w14:paraId="4176549B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38195656" w14:textId="77777777" w:rsidR="00973F0F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ne of the following:</w:t>
            </w:r>
          </w:p>
          <w:p w14:paraId="06D0FB79" w14:textId="77777777" w:rsidR="00973F0F" w:rsidRPr="00E05D2F" w:rsidRDefault="003E5A44" w:rsidP="00973F0F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Insufficient information to permit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f ‘Yes’ or ‘No’;</w:t>
            </w:r>
          </w:p>
          <w:p w14:paraId="73988A35" w14:textId="1A4BF2D4" w:rsidR="00091404" w:rsidRPr="00E05D2F" w:rsidRDefault="003E5A44" w:rsidP="00973F0F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study did not address this outcome.</w:t>
            </w:r>
          </w:p>
        </w:tc>
      </w:tr>
      <w:tr w:rsidR="00091404" w:rsidRPr="00E05D2F" w14:paraId="3C035517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6429210B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18E59EA1" w14:textId="7EBA30EB" w:rsidR="00091404" w:rsidRPr="00E05D2F" w:rsidRDefault="003E5A4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Were incomplete outcome data adequately addressed?</w:t>
            </w:r>
          </w:p>
        </w:tc>
      </w:tr>
      <w:tr w:rsidR="00091404" w:rsidRPr="00E05D2F" w14:paraId="68369393" w14:textId="77777777" w:rsidTr="00091404">
        <w:tc>
          <w:tcPr>
            <w:tcW w:w="1043" w:type="dxa"/>
          </w:tcPr>
          <w:p w14:paraId="66E41B96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5803273A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 missing outcome data;</w:t>
            </w:r>
          </w:p>
          <w:p w14:paraId="0C04BED4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Reasons for missing outcome data unlikely to be related to true outcome (for survival data, censoring unlikely to be introducing bias);</w:t>
            </w:r>
          </w:p>
          <w:p w14:paraId="2D198DEE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Missing outcome data balanced in numbers across intervention groups, with similar reasons for missing data across groups; table of participants without missing outcome data presented, showing balance of relevant covariates </w:t>
            </w:r>
          </w:p>
          <w:p w14:paraId="48669ECE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dichotomous outcome data, the proportion of missing outcomes compared with observed event risk not enough to have a clinically relevant impact on the intervention effect estimate;</w:t>
            </w:r>
          </w:p>
          <w:p w14:paraId="23E71948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</w:p>
          <w:p w14:paraId="73C1ADD4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Missing data have been imputed using appropriate methods.</w:t>
            </w:r>
          </w:p>
        </w:tc>
      </w:tr>
      <w:tr w:rsidR="00091404" w:rsidRPr="00E05D2F" w14:paraId="7DF81293" w14:textId="77777777" w:rsidTr="00091404">
        <w:tc>
          <w:tcPr>
            <w:tcW w:w="1043" w:type="dxa"/>
          </w:tcPr>
          <w:p w14:paraId="10C86E75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7442423C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Reason for missing outcome data likely to be related to true outcome, with either imbalance in numbers or reasons for missing data across intervention groups;</w:t>
            </w:r>
          </w:p>
          <w:p w14:paraId="2CF3FFCB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dichotomous outcome data, the proportion of missing outcomes compared with observed event risk enough to induce clinically relevant bias in intervention effect estimate;</w:t>
            </w:r>
          </w:p>
          <w:p w14:paraId="27A8DC4C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continuous outcome data, plausible effect size (difference in means or standardized difference in means) among missing outcomes enough to induce clinically relevant bias in observed effect size;</w:t>
            </w:r>
          </w:p>
          <w:p w14:paraId="14182960" w14:textId="77777777" w:rsidR="00091404" w:rsidRPr="00E05D2F" w:rsidRDefault="00091404" w:rsidP="0009140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Potentially inappropriate application of simple imputation.</w:t>
            </w:r>
          </w:p>
        </w:tc>
      </w:tr>
      <w:tr w:rsidR="00091404" w:rsidRPr="00E05D2F" w14:paraId="69FA9337" w14:textId="77777777" w:rsidTr="00091404">
        <w:tc>
          <w:tcPr>
            <w:tcW w:w="1043" w:type="dxa"/>
          </w:tcPr>
          <w:p w14:paraId="30ED9547" w14:textId="77777777" w:rsidR="00091404" w:rsidRPr="00E05D2F" w:rsidRDefault="0009140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118F6A45" w14:textId="77777777" w:rsidR="00973F0F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ne of the following:</w:t>
            </w:r>
          </w:p>
          <w:p w14:paraId="3A1B6022" w14:textId="45ECA259" w:rsidR="003E5A44" w:rsidRPr="00E05D2F" w:rsidRDefault="003E5A44" w:rsidP="00973F0F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Insufficient reporting of attrition/exclusions to permit </w:t>
            </w:r>
            <w:proofErr w:type="spellStart"/>
            <w:r w:rsidRPr="00E05D2F">
              <w:rPr>
                <w:rFonts w:ascii="Helvetica" w:hAnsi="Helvetica" w:cs="Arial"/>
                <w:sz w:val="20"/>
                <w:szCs w:val="20"/>
              </w:rPr>
              <w:t>judgement</w:t>
            </w:r>
            <w:proofErr w:type="spell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f ‘Yes’ or ‘No’ (e.g. number randomized not stated, no reasons for missing data provided);</w:t>
            </w:r>
          </w:p>
          <w:p w14:paraId="258492A5" w14:textId="72FCCD60" w:rsidR="00091404" w:rsidRPr="00E05D2F" w:rsidRDefault="003E5A44" w:rsidP="003E5A4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study did not address this outcome.</w:t>
            </w:r>
          </w:p>
        </w:tc>
      </w:tr>
      <w:tr w:rsidR="003E5A44" w:rsidRPr="00E05D2F" w14:paraId="297D6007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5F93E0F4" w14:textId="77777777" w:rsidR="003E5A44" w:rsidRPr="00E05D2F" w:rsidRDefault="003E5A44" w:rsidP="0009140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4729CBD4" w14:textId="7512705B" w:rsidR="003E5A44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Are reports of the study free of suggestion of selective outcome reporting?</w:t>
            </w:r>
          </w:p>
        </w:tc>
      </w:tr>
      <w:tr w:rsidR="003E5A44" w:rsidRPr="00E05D2F" w14:paraId="70C84109" w14:textId="77777777" w:rsidTr="00091404">
        <w:tc>
          <w:tcPr>
            <w:tcW w:w="1043" w:type="dxa"/>
          </w:tcPr>
          <w:p w14:paraId="16193EC3" w14:textId="5F6D45EC" w:rsidR="003E5A44" w:rsidRPr="00E05D2F" w:rsidRDefault="003E5A4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3DFBF391" w14:textId="77777777" w:rsidR="003E5A44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f the following:</w:t>
            </w:r>
          </w:p>
          <w:p w14:paraId="63089455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study protocol is available and all of the study’s pre-specified (primary and secondary) outcomes that are of interest in the review have been reported in the pre-specified way;</w:t>
            </w:r>
          </w:p>
          <w:p w14:paraId="61897131" w14:textId="5B2F63DC" w:rsidR="003E5A44" w:rsidRPr="00E05D2F" w:rsidRDefault="003E5A44" w:rsidP="003E5A44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study protocol is not available but it is clear that the published reports include all expected outcomes, including those that were pre-specified (convincing text of this nature may be uncommon).</w:t>
            </w:r>
          </w:p>
        </w:tc>
      </w:tr>
      <w:tr w:rsidR="003E5A44" w:rsidRPr="00E05D2F" w14:paraId="1F9D1FFD" w14:textId="77777777" w:rsidTr="00091404">
        <w:tc>
          <w:tcPr>
            <w:tcW w:w="1043" w:type="dxa"/>
          </w:tcPr>
          <w:p w14:paraId="35C25B09" w14:textId="7E205A1A" w:rsidR="003E5A44" w:rsidRPr="00E05D2F" w:rsidRDefault="003E5A4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62E7EBF8" w14:textId="77777777" w:rsidR="003E5A44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Any one of the following:</w:t>
            </w:r>
          </w:p>
          <w:p w14:paraId="5AD66275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Not all of the study’s pre-specified primary outcomes have been reported;</w:t>
            </w:r>
          </w:p>
          <w:p w14:paraId="7F44AF16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One or more primary outcomes is reported using measurements, analysis methods or subsets of the data (e.g. subscales) that were not pre-specified;</w:t>
            </w:r>
          </w:p>
          <w:p w14:paraId="422E8BC8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One or more reported primary outcomes were not pre-specified (unless clear justification for their reporting is provided, such as an unexpected adverse effect);</w:t>
            </w:r>
          </w:p>
          <w:p w14:paraId="636131D9" w14:textId="77777777" w:rsidR="00973F0F" w:rsidRPr="00E05D2F" w:rsidRDefault="003E5A44" w:rsidP="003E5A44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One or more outcomes of interest in the review are reported incompletely so that they cannot be entered in a meta-analysis;</w:t>
            </w:r>
          </w:p>
          <w:p w14:paraId="7C2B2E53" w14:textId="22C24526" w:rsidR="003E5A44" w:rsidRPr="00E05D2F" w:rsidRDefault="003E5A44" w:rsidP="003E5A44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The study report fails to include results for a key outcome that </w:t>
            </w:r>
            <w:proofErr w:type="gramStart"/>
            <w:r w:rsidRPr="00E05D2F">
              <w:rPr>
                <w:rFonts w:ascii="Helvetica" w:hAnsi="Helvetica" w:cs="Arial"/>
                <w:sz w:val="20"/>
                <w:szCs w:val="20"/>
              </w:rPr>
              <w:t>would be expected to have been reported</w:t>
            </w:r>
            <w:proofErr w:type="gramEnd"/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for such a study.</w:t>
            </w:r>
          </w:p>
        </w:tc>
      </w:tr>
      <w:tr w:rsidR="003E5A44" w:rsidRPr="00E05D2F" w14:paraId="2AEE4134" w14:textId="77777777" w:rsidTr="00091404">
        <w:tc>
          <w:tcPr>
            <w:tcW w:w="1043" w:type="dxa"/>
          </w:tcPr>
          <w:p w14:paraId="3E6BCDEB" w14:textId="114832BF" w:rsidR="003E5A44" w:rsidRPr="00E05D2F" w:rsidRDefault="003E5A44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48C7900E" w14:textId="615F75BF" w:rsidR="003E5A44" w:rsidRPr="00E05D2F" w:rsidRDefault="003E5A44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Insufficient information to permit </w:t>
            </w:r>
            <w:r w:rsidR="00973F0F" w:rsidRPr="00E05D2F">
              <w:rPr>
                <w:rFonts w:ascii="Helvetica" w:hAnsi="Helvetica" w:cs="Arial"/>
                <w:sz w:val="20"/>
                <w:szCs w:val="20"/>
              </w:rPr>
              <w:t>judgment</w:t>
            </w:r>
            <w:r w:rsidRPr="00E05D2F">
              <w:rPr>
                <w:rFonts w:ascii="Helvetica" w:hAnsi="Helvetica" w:cs="Arial"/>
                <w:sz w:val="20"/>
                <w:szCs w:val="20"/>
              </w:rPr>
              <w:t xml:space="preserve"> of ‘Yes’ or ‘No’. It is likely that the majority of studies will fall into this category.</w:t>
            </w:r>
          </w:p>
        </w:tc>
      </w:tr>
      <w:tr w:rsidR="00B2353A" w:rsidRPr="00E05D2F" w14:paraId="7BF0995A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306B09DA" w14:textId="77777777" w:rsidR="00B2353A" w:rsidRPr="00E05D2F" w:rsidRDefault="00B2353A" w:rsidP="0009140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1565C2D8" w14:textId="7BCE2262" w:rsidR="00B2353A" w:rsidRPr="00E05D2F" w:rsidRDefault="00B2353A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Was the study apparently free of other problems that could put it at a risk of bias?</w:t>
            </w:r>
          </w:p>
        </w:tc>
      </w:tr>
      <w:tr w:rsidR="00B2353A" w:rsidRPr="00E05D2F" w14:paraId="3F37827A" w14:textId="77777777" w:rsidTr="00091404">
        <w:tc>
          <w:tcPr>
            <w:tcW w:w="1043" w:type="dxa"/>
          </w:tcPr>
          <w:p w14:paraId="751C547F" w14:textId="54A99941" w:rsidR="00B2353A" w:rsidRPr="00E05D2F" w:rsidRDefault="00AC1D01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5AE285E5" w14:textId="4068A14B" w:rsidR="00B2353A" w:rsidRPr="00E05D2F" w:rsidRDefault="00B2353A" w:rsidP="003E5A4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 study appears to be free of other sources of bias.</w:t>
            </w:r>
          </w:p>
        </w:tc>
      </w:tr>
      <w:tr w:rsidR="00B2353A" w:rsidRPr="00E05D2F" w14:paraId="4A9A225D" w14:textId="77777777" w:rsidTr="00091404">
        <w:tc>
          <w:tcPr>
            <w:tcW w:w="1043" w:type="dxa"/>
          </w:tcPr>
          <w:p w14:paraId="2163D932" w14:textId="09693692" w:rsidR="00B2353A" w:rsidRPr="00E05D2F" w:rsidRDefault="00AC1D01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6492B33E" w14:textId="77777777" w:rsidR="00B2353A" w:rsidRPr="00E05D2F" w:rsidRDefault="00B2353A" w:rsidP="00B2353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re is at least one important risk of bias. For example, the study:</w:t>
            </w:r>
          </w:p>
          <w:p w14:paraId="04C60BCB" w14:textId="77777777" w:rsidR="00973F0F" w:rsidRPr="00E05D2F" w:rsidRDefault="00B2353A" w:rsidP="00B2353A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Had a potential source of bias related to the specific study design used; or</w:t>
            </w:r>
          </w:p>
          <w:p w14:paraId="21A54F50" w14:textId="77777777" w:rsidR="00973F0F" w:rsidRPr="00E05D2F" w:rsidRDefault="00B2353A" w:rsidP="00B2353A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Stopped early due to some data-dependent process (including a formal-stopping rule); or</w:t>
            </w:r>
          </w:p>
          <w:p w14:paraId="39214A63" w14:textId="77777777" w:rsidR="00973F0F" w:rsidRPr="00E05D2F" w:rsidRDefault="00B2353A" w:rsidP="00B2353A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Had extreme baseline imbalance; or</w:t>
            </w:r>
          </w:p>
          <w:p w14:paraId="69DB6367" w14:textId="77777777" w:rsidR="00973F0F" w:rsidRPr="00E05D2F" w:rsidRDefault="00B2353A" w:rsidP="00B2353A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Has been claimed to have been fraudulent; or</w:t>
            </w:r>
          </w:p>
          <w:p w14:paraId="0E9022F7" w14:textId="2081614D" w:rsidR="00B2353A" w:rsidRPr="00E05D2F" w:rsidRDefault="00B2353A" w:rsidP="00B2353A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Had some other problem.</w:t>
            </w:r>
          </w:p>
        </w:tc>
      </w:tr>
      <w:tr w:rsidR="00B2353A" w:rsidRPr="00E05D2F" w14:paraId="7D20A8A4" w14:textId="77777777" w:rsidTr="00091404">
        <w:tc>
          <w:tcPr>
            <w:tcW w:w="1043" w:type="dxa"/>
          </w:tcPr>
          <w:p w14:paraId="4693B812" w14:textId="245F3E5B" w:rsidR="00B2353A" w:rsidRPr="00E05D2F" w:rsidRDefault="00AC1D01" w:rsidP="00091404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30255862" w14:textId="77777777" w:rsidR="00AC1D01" w:rsidRPr="00E05D2F" w:rsidRDefault="00AC1D01" w:rsidP="00AC1D0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There may be a risk of bias, but there is either:</w:t>
            </w:r>
          </w:p>
          <w:p w14:paraId="04B34205" w14:textId="77777777" w:rsidR="00973F0F" w:rsidRPr="00E05D2F" w:rsidRDefault="00AC1D01" w:rsidP="00AC1D01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Insufficient information to assess whether an important risk of bias exists; or</w:t>
            </w:r>
          </w:p>
          <w:p w14:paraId="2C095578" w14:textId="6BF8747C" w:rsidR="00B2353A" w:rsidRPr="00E05D2F" w:rsidRDefault="00AC1D01" w:rsidP="00AC1D01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Helvetica" w:hAnsi="Helvetica" w:cs="Times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sz w:val="20"/>
                <w:szCs w:val="20"/>
              </w:rPr>
              <w:t>Insufficient rationale or evidence that an identified problem will introduce bias.</w:t>
            </w:r>
          </w:p>
        </w:tc>
      </w:tr>
    </w:tbl>
    <w:p w14:paraId="74266578" w14:textId="330D669C" w:rsidR="002E7D37" w:rsidRPr="00E05D2F" w:rsidRDefault="00091404" w:rsidP="002E7D37">
      <w:pPr>
        <w:rPr>
          <w:rFonts w:ascii="Helvetica" w:hAnsi="Helvetica"/>
          <w:b/>
          <w:sz w:val="20"/>
          <w:szCs w:val="20"/>
          <w:highlight w:val="yellow"/>
        </w:rPr>
      </w:pPr>
      <w:r w:rsidRPr="00E05D2F">
        <w:rPr>
          <w:rFonts w:ascii="Helvetica" w:hAnsi="Helvetica"/>
          <w:b/>
          <w:sz w:val="20"/>
          <w:szCs w:val="20"/>
          <w:highlight w:val="red"/>
        </w:rPr>
        <w:br w:type="column"/>
      </w:r>
      <w:r w:rsidR="001C43BC">
        <w:rPr>
          <w:rFonts w:ascii="Helvetica" w:hAnsi="Helvetica"/>
          <w:b/>
          <w:sz w:val="28"/>
          <w:szCs w:val="20"/>
        </w:rPr>
        <w:t>Pre/post implementatio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7813"/>
      </w:tblGrid>
      <w:tr w:rsidR="002E7D37" w:rsidRPr="00E05D2F" w14:paraId="39D9BFE4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000F9E57" w14:textId="77777777" w:rsidR="002E7D37" w:rsidRPr="00E05D2F" w:rsidRDefault="002E7D37" w:rsidP="00046E67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723A18E3" w14:textId="77777777" w:rsidR="002E7D37" w:rsidRPr="00E05D2F" w:rsidRDefault="00046E67" w:rsidP="00046E67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/>
                <w:b/>
                <w:sz w:val="20"/>
                <w:szCs w:val="20"/>
              </w:rPr>
              <w:t>Was a consecutive or random sample of patients enrolled</w:t>
            </w:r>
            <w:r w:rsidR="002E7D37" w:rsidRPr="00E05D2F">
              <w:rPr>
                <w:rFonts w:ascii="Helvetica" w:hAnsi="Helvetica"/>
                <w:b/>
                <w:sz w:val="20"/>
                <w:szCs w:val="20"/>
              </w:rPr>
              <w:t>?</w:t>
            </w:r>
          </w:p>
        </w:tc>
      </w:tr>
      <w:tr w:rsidR="002E7D37" w:rsidRPr="00E05D2F" w14:paraId="64BDF57A" w14:textId="77777777" w:rsidTr="00046E67">
        <w:tc>
          <w:tcPr>
            <w:tcW w:w="1043" w:type="dxa"/>
          </w:tcPr>
          <w:p w14:paraId="71A36604" w14:textId="77777777" w:rsidR="002E7D37" w:rsidRPr="00E05D2F" w:rsidRDefault="002E7D37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248D9FA4" w14:textId="77777777" w:rsidR="00242D7B" w:rsidRPr="00E05D2F" w:rsidRDefault="002E7D37" w:rsidP="00242D7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state consecutive or random recruitment</w:t>
            </w:r>
            <w:r w:rsidR="001C0ED7" w:rsidRPr="00E05D2F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6832178A" w14:textId="77777777" w:rsidR="006A2306" w:rsidRPr="00E05D2F" w:rsidRDefault="00242D7B" w:rsidP="00242D7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AND </w:t>
            </w:r>
            <w:r w:rsidR="006A2306" w:rsidRPr="00E05D2F">
              <w:rPr>
                <w:rFonts w:ascii="Helvetica" w:hAnsi="Helvetica"/>
                <w:sz w:val="20"/>
                <w:szCs w:val="20"/>
              </w:rPr>
              <w:t>patients’ disease (or resistance) status was unknown at enrollment</w:t>
            </w:r>
          </w:p>
        </w:tc>
      </w:tr>
      <w:tr w:rsidR="002E7D37" w:rsidRPr="00E05D2F" w14:paraId="5E7C9720" w14:textId="77777777" w:rsidTr="00046E67">
        <w:tc>
          <w:tcPr>
            <w:tcW w:w="1043" w:type="dxa"/>
          </w:tcPr>
          <w:p w14:paraId="667F3C2F" w14:textId="77777777" w:rsidR="002E7D37" w:rsidRPr="00E05D2F" w:rsidRDefault="002E7D37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3A34C25F" w14:textId="77777777" w:rsidR="002E7D37" w:rsidRPr="00E05D2F" w:rsidRDefault="002E7D37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state recruitment strategy other than random/consecutive</w:t>
            </w:r>
          </w:p>
          <w:p w14:paraId="1511948D" w14:textId="77777777" w:rsidR="006A2306" w:rsidRPr="00E05D2F" w:rsidRDefault="00242D7B" w:rsidP="006A2306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OR </w:t>
            </w:r>
            <w:r w:rsidR="006A2306" w:rsidRPr="00E05D2F">
              <w:rPr>
                <w:rFonts w:ascii="Helvetica" w:hAnsi="Helvetica"/>
                <w:sz w:val="20"/>
                <w:szCs w:val="20"/>
              </w:rPr>
              <w:t>patients’ disease (or resistance) status was already known based at enrollment, e.g. only smear-positive patients</w:t>
            </w:r>
          </w:p>
        </w:tc>
      </w:tr>
      <w:tr w:rsidR="002E7D37" w:rsidRPr="00E05D2F" w14:paraId="002E7AD8" w14:textId="77777777" w:rsidTr="00046E67">
        <w:tc>
          <w:tcPr>
            <w:tcW w:w="1043" w:type="dxa"/>
          </w:tcPr>
          <w:p w14:paraId="6CBE7F6A" w14:textId="77777777" w:rsidR="002E7D37" w:rsidRPr="00E05D2F" w:rsidRDefault="002E7D37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632AE8B6" w14:textId="77777777" w:rsidR="002E7D37" w:rsidRPr="00E05D2F" w:rsidRDefault="006A2306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Insufficient information to permit </w:t>
            </w:r>
            <w:r w:rsidR="001C0ED7" w:rsidRPr="00E05D2F">
              <w:rPr>
                <w:rFonts w:ascii="Helvetica" w:hAnsi="Helvetica"/>
                <w:sz w:val="20"/>
                <w:szCs w:val="20"/>
              </w:rPr>
              <w:t>judgment</w:t>
            </w:r>
            <w:r w:rsidRPr="00E05D2F">
              <w:rPr>
                <w:rFonts w:ascii="Helvetica" w:hAnsi="Helvetica"/>
                <w:sz w:val="20"/>
                <w:szCs w:val="20"/>
              </w:rPr>
              <w:t xml:space="preserve"> of ‘Yes’ or ‘No’</w:t>
            </w:r>
          </w:p>
        </w:tc>
      </w:tr>
      <w:tr w:rsidR="0063158F" w:rsidRPr="00E05D2F" w14:paraId="67F1044A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7E77FC07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5C0C8902" w14:textId="05143ACC" w:rsidR="0063158F" w:rsidRPr="00E05D2F" w:rsidRDefault="0063158F" w:rsidP="00046E67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 xml:space="preserve">Were selection criteria the same across </w:t>
            </w:r>
            <w:r w:rsidR="00AD6ED1">
              <w:rPr>
                <w:rFonts w:ascii="Helvetica" w:hAnsi="Helvetica"/>
                <w:b/>
                <w:sz w:val="20"/>
                <w:szCs w:val="20"/>
              </w:rPr>
              <w:t>different cohorts?</w:t>
            </w:r>
          </w:p>
        </w:tc>
      </w:tr>
      <w:tr w:rsidR="0063158F" w:rsidRPr="00E05D2F" w14:paraId="3B5A2848" w14:textId="77777777" w:rsidTr="0063158F">
        <w:tc>
          <w:tcPr>
            <w:tcW w:w="1043" w:type="dxa"/>
            <w:shd w:val="clear" w:color="auto" w:fill="auto"/>
          </w:tcPr>
          <w:p w14:paraId="6F7A7BE6" w14:textId="6EB9B4B8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  <w:shd w:val="clear" w:color="auto" w:fill="auto"/>
          </w:tcPr>
          <w:p w14:paraId="48F00770" w14:textId="6FF8C1E4" w:rsidR="0063158F" w:rsidRPr="00EA3F43" w:rsidRDefault="00EA3F43" w:rsidP="00EA3F43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A3F43">
              <w:rPr>
                <w:rFonts w:ascii="Helvetica" w:hAnsi="Helvetica"/>
                <w:sz w:val="20"/>
                <w:szCs w:val="20"/>
              </w:rPr>
              <w:t>there</w:t>
            </w:r>
            <w:proofErr w:type="gramEnd"/>
            <w:r w:rsidRPr="00EA3F43">
              <w:rPr>
                <w:rFonts w:ascii="Helvetica" w:hAnsi="Helvetica"/>
                <w:sz w:val="20"/>
                <w:szCs w:val="20"/>
              </w:rPr>
              <w:t xml:space="preserve"> is no indication of differing selection criteria across the different cohorts</w:t>
            </w:r>
            <w:r>
              <w:rPr>
                <w:rFonts w:ascii="Helvetica" w:hAnsi="Helvetica"/>
                <w:sz w:val="20"/>
                <w:szCs w:val="20"/>
              </w:rPr>
              <w:t>, e.g. if recruitment was prospectively done as part of a research project that recruited patients based on rigorous inclusion criteria</w:t>
            </w:r>
          </w:p>
        </w:tc>
      </w:tr>
      <w:tr w:rsidR="0063158F" w:rsidRPr="00E05D2F" w14:paraId="45C4C55E" w14:textId="77777777" w:rsidTr="0063158F">
        <w:tc>
          <w:tcPr>
            <w:tcW w:w="1043" w:type="dxa"/>
            <w:shd w:val="clear" w:color="auto" w:fill="auto"/>
          </w:tcPr>
          <w:p w14:paraId="4ACD8058" w14:textId="6556DCF8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  <w:shd w:val="clear" w:color="auto" w:fill="auto"/>
          </w:tcPr>
          <w:p w14:paraId="48C196D8" w14:textId="54B657EE" w:rsidR="0063158F" w:rsidRPr="00EA3F43" w:rsidRDefault="00EA3F43" w:rsidP="00EA3F43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A3F43">
              <w:rPr>
                <w:rFonts w:ascii="Helvetica" w:hAnsi="Helvetica"/>
                <w:sz w:val="20"/>
                <w:szCs w:val="20"/>
              </w:rPr>
              <w:t>there</w:t>
            </w:r>
            <w:proofErr w:type="gramEnd"/>
            <w:r w:rsidRPr="00EA3F43">
              <w:rPr>
                <w:rFonts w:ascii="Helvetica" w:hAnsi="Helvetica"/>
                <w:sz w:val="20"/>
                <w:szCs w:val="20"/>
              </w:rPr>
              <w:t xml:space="preserve"> is strong reason to believe or clear evidence of </w:t>
            </w:r>
            <w:r w:rsidRPr="00EA3F43">
              <w:rPr>
                <w:rFonts w:ascii="Helvetica" w:hAnsi="Helvetica"/>
                <w:sz w:val="20"/>
                <w:szCs w:val="20"/>
              </w:rPr>
              <w:t>differing selection criteria across the different cohorts, e.g.</w:t>
            </w:r>
            <w:r>
              <w:rPr>
                <w:rFonts w:ascii="Helvetica" w:hAnsi="Helvetica"/>
                <w:sz w:val="20"/>
                <w:szCs w:val="20"/>
              </w:rPr>
              <w:t xml:space="preserve"> due to changes in policy for test eligibility alongside introduction of a new test in routine practice</w:t>
            </w:r>
          </w:p>
        </w:tc>
      </w:tr>
      <w:tr w:rsidR="0063158F" w:rsidRPr="00E05D2F" w14:paraId="51D95E77" w14:textId="77777777" w:rsidTr="0063158F">
        <w:tc>
          <w:tcPr>
            <w:tcW w:w="1043" w:type="dxa"/>
            <w:shd w:val="clear" w:color="auto" w:fill="auto"/>
          </w:tcPr>
          <w:p w14:paraId="4F53106C" w14:textId="5068061C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  <w:shd w:val="clear" w:color="auto" w:fill="auto"/>
          </w:tcPr>
          <w:p w14:paraId="40A9EC41" w14:textId="47EBD9E7" w:rsidR="0063158F" w:rsidRPr="00EA3F43" w:rsidRDefault="00EA3F43" w:rsidP="00EA3F43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0"/>
              </w:rPr>
            </w:pPr>
            <w:r w:rsidRPr="00EA3F43">
              <w:rPr>
                <w:rFonts w:ascii="Helvetica" w:hAnsi="Helvetica"/>
                <w:sz w:val="20"/>
                <w:szCs w:val="20"/>
              </w:rPr>
              <w:t>Insufficient information to permit judgment of ‘Yes’ or ‘No’</w:t>
            </w:r>
            <w:bookmarkStart w:id="0" w:name="_GoBack"/>
            <w:bookmarkEnd w:id="0"/>
          </w:p>
        </w:tc>
      </w:tr>
      <w:tr w:rsidR="0063158F" w:rsidRPr="00E05D2F" w14:paraId="025AACDB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122B5317" w14:textId="4A271048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  <w:shd w:val="clear" w:color="auto" w:fill="BFBFBF" w:themeFill="background1" w:themeFillShade="BF"/>
          </w:tcPr>
          <w:p w14:paraId="231F49B0" w14:textId="77777777" w:rsidR="0063158F" w:rsidRPr="00E05D2F" w:rsidRDefault="0063158F" w:rsidP="00046E67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/>
                <w:b/>
                <w:sz w:val="20"/>
                <w:szCs w:val="20"/>
              </w:rPr>
              <w:t>Was exchangeability assessed and addressed?</w:t>
            </w:r>
          </w:p>
        </w:tc>
      </w:tr>
      <w:tr w:rsidR="0063158F" w:rsidRPr="00E05D2F" w14:paraId="2600657B" w14:textId="77777777" w:rsidTr="00046E67">
        <w:tc>
          <w:tcPr>
            <w:tcW w:w="1043" w:type="dxa"/>
          </w:tcPr>
          <w:p w14:paraId="6BA5F0EC" w14:textId="76B70285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581883BF" w14:textId="77777777" w:rsidR="0063158F" w:rsidRPr="00E05D2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assessed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(e.g. table comparing baseline differences between groups) and lack of exchangeability addressed (e.g. using regression adjustment)</w:t>
            </w:r>
          </w:p>
          <w:p w14:paraId="560D5192" w14:textId="77777777" w:rsidR="0063158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OR assessed and groups found to be exchangeable</w:t>
            </w:r>
          </w:p>
          <w:p w14:paraId="3F832A73" w14:textId="1C371C66" w:rsidR="0063158F" w:rsidRPr="008B0E54" w:rsidRDefault="0063158F" w:rsidP="008B0E54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TE:  ideally the assessment of exchangeability would have to be based on the outcome of interest, at the minimum balance of some covariates should have been assessed for a given outcome to judge this question as “yes” </w:t>
            </w:r>
          </w:p>
        </w:tc>
      </w:tr>
      <w:tr w:rsidR="0063158F" w:rsidRPr="00E05D2F" w14:paraId="26DDCBB3" w14:textId="77777777" w:rsidTr="00046E67">
        <w:tc>
          <w:tcPr>
            <w:tcW w:w="1043" w:type="dxa"/>
          </w:tcPr>
          <w:p w14:paraId="7841E224" w14:textId="4C1471DE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128D83B4" w14:textId="77777777" w:rsidR="0063158F" w:rsidRPr="00E05D2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assessed</w:t>
            </w:r>
          </w:p>
          <w:p w14:paraId="4E51B966" w14:textId="77777777" w:rsidR="0063158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OR assessed, lack of exchangeability found but not addressed</w:t>
            </w:r>
          </w:p>
          <w:p w14:paraId="5A025759" w14:textId="19F628B2" w:rsidR="0063158F" w:rsidRPr="00E05D2F" w:rsidRDefault="0063158F" w:rsidP="00771F16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OR assessed, lack of exchangeability found </w:t>
            </w:r>
            <w:r>
              <w:rPr>
                <w:rFonts w:ascii="Helvetica" w:hAnsi="Helvetica"/>
                <w:sz w:val="20"/>
                <w:szCs w:val="20"/>
              </w:rPr>
              <w:t>and adjustment insufficient/inadequately implemented (e.g. key known confounders omitted, model selection procedure used that is known to lead to bias such as based on p&lt;0.05)</w:t>
            </w:r>
          </w:p>
        </w:tc>
      </w:tr>
      <w:tr w:rsidR="0063158F" w:rsidRPr="00E05D2F" w14:paraId="7B96C4E0" w14:textId="77777777" w:rsidTr="00046E67">
        <w:tc>
          <w:tcPr>
            <w:tcW w:w="1043" w:type="dxa"/>
          </w:tcPr>
          <w:p w14:paraId="25DC47C1" w14:textId="47613B72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0EB973A9" w14:textId="77777777" w:rsidR="0063158F" w:rsidRPr="00E05D2F" w:rsidRDefault="0063158F" w:rsidP="001C0ED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Insufficient information to permit judgment of ‘Yes’ or ‘No’</w:t>
            </w:r>
          </w:p>
        </w:tc>
      </w:tr>
      <w:tr w:rsidR="0063158F" w:rsidRPr="00E05D2F" w14:paraId="2802A05E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620BC533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7899313B" w14:textId="77777777" w:rsidR="0063158F" w:rsidRPr="00E05D2F" w:rsidRDefault="0063158F" w:rsidP="00046E67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/>
                <w:b/>
                <w:sz w:val="20"/>
                <w:szCs w:val="20"/>
              </w:rPr>
              <w:t>Were time trends assessed and addressed?</w:t>
            </w:r>
          </w:p>
        </w:tc>
      </w:tr>
      <w:tr w:rsidR="0063158F" w:rsidRPr="00E05D2F" w14:paraId="1562F926" w14:textId="77777777" w:rsidTr="00046E67">
        <w:tc>
          <w:tcPr>
            <w:tcW w:w="1043" w:type="dxa"/>
          </w:tcPr>
          <w:p w14:paraId="07CEFA69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2A6953D4" w14:textId="77777777" w:rsidR="0063158F" w:rsidRPr="00E05D2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assessed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(e.g. time trends assessed either over study period or before or after study period) and no important trends found</w:t>
            </w:r>
          </w:p>
          <w:p w14:paraId="235E6BDB" w14:textId="04B073C3" w:rsidR="0063158F" w:rsidRDefault="0063158F" w:rsidP="009C7C7E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OR asses</w:t>
            </w:r>
            <w:r>
              <w:rPr>
                <w:rFonts w:ascii="Helvetica" w:hAnsi="Helvetica"/>
                <w:sz w:val="20"/>
                <w:szCs w:val="20"/>
              </w:rPr>
              <w:t xml:space="preserve">sed, important trends found and </w:t>
            </w:r>
            <w:r w:rsidRPr="00E05D2F">
              <w:rPr>
                <w:rFonts w:ascii="Helvetica" w:hAnsi="Helvetica"/>
                <w:sz w:val="20"/>
                <w:szCs w:val="20"/>
              </w:rPr>
              <w:t>analytically addressed</w:t>
            </w:r>
          </w:p>
          <w:p w14:paraId="25C1C302" w14:textId="72993E6C" w:rsidR="0063158F" w:rsidRPr="00E05D2F" w:rsidRDefault="0063158F" w:rsidP="00771F16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OR assessed, important trends found and </w:t>
            </w:r>
            <w:r>
              <w:rPr>
                <w:rFonts w:ascii="Helvetica" w:hAnsi="Helvetica"/>
                <w:sz w:val="20"/>
                <w:szCs w:val="20"/>
              </w:rPr>
              <w:t>effects of this clearly discussed</w:t>
            </w:r>
          </w:p>
        </w:tc>
      </w:tr>
      <w:tr w:rsidR="0063158F" w:rsidRPr="00E05D2F" w14:paraId="75B9064E" w14:textId="77777777" w:rsidTr="00046E67">
        <w:tc>
          <w:tcPr>
            <w:tcW w:w="1043" w:type="dxa"/>
          </w:tcPr>
          <w:p w14:paraId="10FCDCFB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4FB6492C" w14:textId="77777777" w:rsidR="0063158F" w:rsidRPr="00E05D2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 assessed</w:t>
            </w:r>
          </w:p>
          <w:p w14:paraId="1F21FB79" w14:textId="28566EFF" w:rsidR="0063158F" w:rsidRPr="00E05D2F" w:rsidRDefault="0063158F" w:rsidP="002E7D3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0"/>
              </w:rPr>
              <w:t>assessed</w:t>
            </w:r>
            <w:proofErr w:type="gramEnd"/>
            <w:r w:rsidRPr="00E05D2F">
              <w:rPr>
                <w:rFonts w:ascii="Helvetica" w:hAnsi="Helvetica"/>
                <w:sz w:val="20"/>
                <w:szCs w:val="20"/>
              </w:rPr>
              <w:t xml:space="preserve">, important trends found but not </w:t>
            </w:r>
            <w:r>
              <w:rPr>
                <w:rFonts w:ascii="Helvetica" w:hAnsi="Helvetica"/>
                <w:sz w:val="20"/>
                <w:szCs w:val="20"/>
              </w:rPr>
              <w:t xml:space="preserve">analytically </w:t>
            </w:r>
            <w:r w:rsidRPr="00E05D2F">
              <w:rPr>
                <w:rFonts w:ascii="Helvetica" w:hAnsi="Helvetica"/>
                <w:sz w:val="20"/>
                <w:szCs w:val="20"/>
              </w:rPr>
              <w:t>addressed</w:t>
            </w:r>
            <w:r>
              <w:rPr>
                <w:rFonts w:ascii="Helvetica" w:hAnsi="Helvetica"/>
                <w:sz w:val="20"/>
                <w:szCs w:val="20"/>
              </w:rPr>
              <w:t xml:space="preserve"> or discussed</w:t>
            </w:r>
          </w:p>
        </w:tc>
      </w:tr>
      <w:tr w:rsidR="0063158F" w:rsidRPr="00E05D2F" w14:paraId="5C34BEB5" w14:textId="77777777" w:rsidTr="00046E67">
        <w:tc>
          <w:tcPr>
            <w:tcW w:w="1043" w:type="dxa"/>
          </w:tcPr>
          <w:p w14:paraId="5633C4C3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1B10525F" w14:textId="77777777" w:rsidR="0063158F" w:rsidRPr="00E05D2F" w:rsidRDefault="0063158F" w:rsidP="001C0ED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Insufficient information to permit judgment of ‘Yes’ or ‘No’</w:t>
            </w:r>
          </w:p>
        </w:tc>
      </w:tr>
      <w:tr w:rsidR="0063158F" w:rsidRPr="00E05D2F" w14:paraId="4BD14251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6E85086F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00A16CA2" w14:textId="2A18FCD3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0"/>
              </w:rPr>
              <w:t>Were incomplete outcome data adequately addressed?</w:t>
            </w:r>
          </w:p>
        </w:tc>
      </w:tr>
      <w:tr w:rsidR="0063158F" w:rsidRPr="00E05D2F" w14:paraId="0C5AD7E6" w14:textId="77777777" w:rsidTr="00046E67">
        <w:tc>
          <w:tcPr>
            <w:tcW w:w="1043" w:type="dxa"/>
          </w:tcPr>
          <w:p w14:paraId="35E9F17F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7813" w:type="dxa"/>
          </w:tcPr>
          <w:p w14:paraId="650B82D3" w14:textId="736C9B48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 missing outcome data;</w:t>
            </w:r>
          </w:p>
          <w:p w14:paraId="05A6D0EB" w14:textId="6BCC2E7C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Reasons for missing outcome data unlikely to be related to true outcome (for survival data, censoring unlikely to be introducing bias);</w:t>
            </w:r>
          </w:p>
          <w:p w14:paraId="6BA968F0" w14:textId="1BCCB1F5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 xml:space="preserve">Missing outcome data balanced in numbers across intervention groups, with similar reasons for missing data across groups; table of participants without missing outcome data presented, showing balance of relevant covariates </w:t>
            </w:r>
          </w:p>
          <w:p w14:paraId="5D2BA769" w14:textId="42BE67F2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dichotomous outcome data, the proportion of missing outcomes compared with observed event risk not enough to have a clinically relevant impact on the intervention effect estimate;</w:t>
            </w:r>
          </w:p>
          <w:p w14:paraId="6EC25A75" w14:textId="174997C4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</w:p>
          <w:p w14:paraId="6AE272CB" w14:textId="7DE8232F" w:rsidR="0063158F" w:rsidRPr="00E05D2F" w:rsidRDefault="0063158F" w:rsidP="008F6DE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Missing data have been imputed using appropriate methods.</w:t>
            </w:r>
          </w:p>
        </w:tc>
      </w:tr>
      <w:tr w:rsidR="0063158F" w:rsidRPr="00E05D2F" w14:paraId="0A68D083" w14:textId="77777777" w:rsidTr="00046E67">
        <w:tc>
          <w:tcPr>
            <w:tcW w:w="1043" w:type="dxa"/>
          </w:tcPr>
          <w:p w14:paraId="141959AA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7813" w:type="dxa"/>
          </w:tcPr>
          <w:p w14:paraId="6ADEF91D" w14:textId="41072D0C" w:rsidR="0063158F" w:rsidRPr="00E05D2F" w:rsidRDefault="0063158F" w:rsidP="00D352F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Reason for missing outcome data likely to be related to true outcome, with either imbalance in numbers or reasons for missing data across intervention groups;</w:t>
            </w:r>
          </w:p>
          <w:p w14:paraId="0707B71D" w14:textId="09959CD3" w:rsidR="0063158F" w:rsidRPr="00E05D2F" w:rsidRDefault="0063158F" w:rsidP="00D352F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dichotomous outcome data, the proportion of missing outcomes compared with observed event risk enough to induce clinically relevant bias in intervention effect estimate;</w:t>
            </w:r>
          </w:p>
          <w:p w14:paraId="4E088476" w14:textId="6CF549EB" w:rsidR="0063158F" w:rsidRPr="00E05D2F" w:rsidRDefault="0063158F" w:rsidP="00D352F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For continuous outcome data, plausible effect size (difference in means or standardized difference in means) among missing outcomes enough to induce clinically relevant bias in observed effect size;</w:t>
            </w:r>
          </w:p>
          <w:p w14:paraId="2B9190B2" w14:textId="2CF859A2" w:rsidR="0063158F" w:rsidRPr="00E05D2F" w:rsidRDefault="0063158F" w:rsidP="00D352F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Potentially inappropriate application of simple imputation.</w:t>
            </w:r>
          </w:p>
        </w:tc>
      </w:tr>
      <w:tr w:rsidR="0063158F" w:rsidRPr="00E05D2F" w14:paraId="424823F9" w14:textId="77777777" w:rsidTr="00046E67">
        <w:tc>
          <w:tcPr>
            <w:tcW w:w="1043" w:type="dxa"/>
          </w:tcPr>
          <w:p w14:paraId="7213EEE1" w14:textId="77777777" w:rsidR="0063158F" w:rsidRPr="00E05D2F" w:rsidRDefault="0063158F" w:rsidP="00046E67">
            <w:p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Unclear</w:t>
            </w:r>
          </w:p>
        </w:tc>
        <w:tc>
          <w:tcPr>
            <w:tcW w:w="7813" w:type="dxa"/>
          </w:tcPr>
          <w:p w14:paraId="01C01DE9" w14:textId="77777777" w:rsidR="0063158F" w:rsidRPr="00E05D2F" w:rsidRDefault="0063158F" w:rsidP="001C0ED7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E05D2F">
              <w:rPr>
                <w:rFonts w:ascii="Helvetica" w:hAnsi="Helvetica"/>
                <w:sz w:val="20"/>
                <w:szCs w:val="20"/>
              </w:rPr>
              <w:t>Insufficient information to permit judgment of ‘Yes’ or ‘No’</w:t>
            </w:r>
          </w:p>
        </w:tc>
      </w:tr>
    </w:tbl>
    <w:p w14:paraId="532B34B6" w14:textId="2699F51F" w:rsidR="00830729" w:rsidRPr="00E05D2F" w:rsidRDefault="00830729" w:rsidP="002E7D37">
      <w:pPr>
        <w:rPr>
          <w:rFonts w:ascii="Helvetica" w:hAnsi="Helvetica"/>
          <w:b/>
          <w:sz w:val="20"/>
          <w:szCs w:val="20"/>
          <w:highlight w:val="yellow"/>
        </w:rPr>
      </w:pPr>
    </w:p>
    <w:p w14:paraId="249F159E" w14:textId="77777777" w:rsidR="002E7D37" w:rsidRPr="00E05D2F" w:rsidRDefault="002E7D37" w:rsidP="002E7D37">
      <w:pPr>
        <w:rPr>
          <w:rFonts w:ascii="Helvetica" w:hAnsi="Helvetica"/>
          <w:sz w:val="20"/>
          <w:szCs w:val="20"/>
        </w:rPr>
      </w:pPr>
    </w:p>
    <w:p w14:paraId="060D23BF" w14:textId="77777777" w:rsidR="002E7D37" w:rsidRPr="00E05D2F" w:rsidRDefault="002E7D37" w:rsidP="002E7D37">
      <w:pPr>
        <w:rPr>
          <w:rFonts w:ascii="Helvetica" w:hAnsi="Helvetica"/>
          <w:b/>
          <w:sz w:val="20"/>
          <w:szCs w:val="20"/>
        </w:rPr>
      </w:pPr>
    </w:p>
    <w:p w14:paraId="28F47FF0" w14:textId="77777777" w:rsidR="00B04370" w:rsidRPr="00E05D2F" w:rsidRDefault="00B04370">
      <w:pPr>
        <w:rPr>
          <w:rFonts w:ascii="Helvetica" w:hAnsi="Helvetica"/>
          <w:sz w:val="20"/>
          <w:szCs w:val="20"/>
        </w:rPr>
      </w:pPr>
    </w:p>
    <w:p w14:paraId="4387EEDD" w14:textId="77777777" w:rsidR="00DE69DB" w:rsidRPr="00E05D2F" w:rsidRDefault="00DE69DB">
      <w:pPr>
        <w:rPr>
          <w:rFonts w:ascii="Helvetica" w:hAnsi="Helvetica"/>
          <w:sz w:val="20"/>
          <w:szCs w:val="20"/>
        </w:rPr>
      </w:pPr>
    </w:p>
    <w:p w14:paraId="50E36223" w14:textId="77777777" w:rsidR="00DE69DB" w:rsidRPr="00E05D2F" w:rsidRDefault="00DE69DB">
      <w:pPr>
        <w:rPr>
          <w:rFonts w:ascii="Helvetica" w:hAnsi="Helvetica"/>
          <w:sz w:val="20"/>
          <w:szCs w:val="20"/>
        </w:rPr>
      </w:pPr>
    </w:p>
    <w:p w14:paraId="3966EE5A" w14:textId="2B7FA110" w:rsidR="00DE69DB" w:rsidRPr="001C43BC" w:rsidRDefault="00DE69DB" w:rsidP="00DE69DB">
      <w:pPr>
        <w:rPr>
          <w:rFonts w:ascii="Helvetica" w:hAnsi="Helvetica"/>
          <w:b/>
          <w:sz w:val="28"/>
          <w:szCs w:val="20"/>
        </w:rPr>
      </w:pPr>
      <w:r w:rsidRPr="001C43BC">
        <w:rPr>
          <w:rFonts w:ascii="Helvetica" w:hAnsi="Helvetica"/>
          <w:b/>
          <w:sz w:val="28"/>
          <w:szCs w:val="20"/>
        </w:rPr>
        <w:t>Single-cohort observational &amp; single-cohort hypothet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7813"/>
      </w:tblGrid>
      <w:tr w:rsidR="00DE69DB" w:rsidRPr="00E05D2F" w14:paraId="13AC380B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3CD2BBAD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7B76B289" w14:textId="77777777" w:rsidR="00DE69DB" w:rsidRPr="00E05D2F" w:rsidRDefault="00DE69DB" w:rsidP="00DE69DB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as a consecutive or random sample of patients enrolled?</w:t>
            </w:r>
          </w:p>
        </w:tc>
      </w:tr>
      <w:tr w:rsidR="00DE69DB" w:rsidRPr="00E05D2F" w14:paraId="24886EF3" w14:textId="77777777" w:rsidTr="00DE69DB">
        <w:tc>
          <w:tcPr>
            <w:tcW w:w="1043" w:type="dxa"/>
          </w:tcPr>
          <w:p w14:paraId="50EEC4A7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72FB1F85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 consecutive or random recruitment </w:t>
            </w:r>
          </w:p>
          <w:p w14:paraId="26F51DE4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AND patients’ disease (or resistance) status was unknown at enrollment</w:t>
            </w:r>
          </w:p>
        </w:tc>
      </w:tr>
      <w:tr w:rsidR="00DE69DB" w:rsidRPr="00E05D2F" w14:paraId="5A16D704" w14:textId="77777777" w:rsidTr="00DE69DB">
        <w:tc>
          <w:tcPr>
            <w:tcW w:w="1043" w:type="dxa"/>
          </w:tcPr>
          <w:p w14:paraId="21151FD2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42726FF7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 recruitment strategy other than random/consecutive</w:t>
            </w:r>
          </w:p>
          <w:p w14:paraId="3B3E24CE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OR patients’ disease (or resistance) status was already known based at enrollment, e.g. only smear-positive patients</w:t>
            </w:r>
          </w:p>
        </w:tc>
      </w:tr>
      <w:tr w:rsidR="00DE69DB" w:rsidRPr="00E05D2F" w14:paraId="7E409EF5" w14:textId="77777777" w:rsidTr="00DE69DB">
        <w:tc>
          <w:tcPr>
            <w:tcW w:w="1043" w:type="dxa"/>
          </w:tcPr>
          <w:p w14:paraId="394388AC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6EDF0E9D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DE69DB" w:rsidRPr="00E05D2F" w14:paraId="65F9DE1B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101F1C03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14824E13" w14:textId="0F3295A6" w:rsidR="00DE69DB" w:rsidRPr="00E05D2F" w:rsidRDefault="009D3C0B" w:rsidP="00DE69DB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ere all TB tests done on all participants?</w:t>
            </w:r>
          </w:p>
        </w:tc>
      </w:tr>
      <w:tr w:rsidR="00DE69DB" w:rsidRPr="00E05D2F" w14:paraId="063B32DC" w14:textId="77777777" w:rsidTr="00DE69DB">
        <w:tc>
          <w:tcPr>
            <w:tcW w:w="1043" w:type="dxa"/>
          </w:tcPr>
          <w:p w14:paraId="3DCA9C48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6F1EE296" w14:textId="77777777" w:rsidR="00DE69DB" w:rsidRPr="00E05D2F" w:rsidRDefault="009D3C0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ll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participants received or were </w:t>
            </w:r>
            <w:r w:rsidR="00F04D91" w:rsidRPr="00E05D2F">
              <w:rPr>
                <w:rFonts w:ascii="Helvetica" w:hAnsi="Helvetica"/>
                <w:sz w:val="20"/>
                <w:szCs w:val="22"/>
              </w:rPr>
              <w:t xml:space="preserve">at least </w:t>
            </w:r>
            <w:r w:rsidRPr="00E05D2F">
              <w:rPr>
                <w:rFonts w:ascii="Helvetica" w:hAnsi="Helvetica"/>
                <w:sz w:val="20"/>
                <w:szCs w:val="22"/>
              </w:rPr>
              <w:t>supposed to receive all tests</w:t>
            </w:r>
          </w:p>
          <w:p w14:paraId="72DF93EF" w14:textId="0EE7967F" w:rsidR="00F04D91" w:rsidRPr="00E05D2F" w:rsidRDefault="00F04D91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AND only a small proportion ended up not getting all tests (e.g. because of failed tests)</w:t>
            </w:r>
          </w:p>
        </w:tc>
      </w:tr>
      <w:tr w:rsidR="00DE69DB" w:rsidRPr="00E05D2F" w14:paraId="73D6715B" w14:textId="77777777" w:rsidTr="00DE69DB">
        <w:tc>
          <w:tcPr>
            <w:tcW w:w="1043" w:type="dxa"/>
          </w:tcPr>
          <w:p w14:paraId="281ADF4A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5882D798" w14:textId="52DD9F61" w:rsidR="00545A52" w:rsidRPr="00E05D2F" w:rsidRDefault="00F04D91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test</w:t>
            </w:r>
            <w:r w:rsidR="00545A52" w:rsidRPr="00E05D2F">
              <w:rPr>
                <w:rFonts w:ascii="Helvetica" w:hAnsi="Helvetica"/>
                <w:sz w:val="20"/>
                <w:szCs w:val="22"/>
              </w:rPr>
              <w:t>ing</w:t>
            </w:r>
            <w:proofErr w:type="gramEnd"/>
            <w:r w:rsidR="00545A52" w:rsidRPr="00E05D2F">
              <w:rPr>
                <w:rFonts w:ascii="Helvetica" w:hAnsi="Helvetica"/>
                <w:sz w:val="20"/>
                <w:szCs w:val="22"/>
              </w:rPr>
              <w:t xml:space="preserve"> was done in a selective way</w:t>
            </w:r>
          </w:p>
          <w:p w14:paraId="33DB0187" w14:textId="3D442B14" w:rsidR="00545A52" w:rsidRPr="00E05D2F" w:rsidRDefault="00545A52" w:rsidP="00545A52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thi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may have happened </w:t>
            </w:r>
            <w:r w:rsidR="00F04D91" w:rsidRPr="00E05D2F">
              <w:rPr>
                <w:rFonts w:ascii="Helvetica" w:hAnsi="Helvetica"/>
                <w:sz w:val="20"/>
                <w:szCs w:val="22"/>
              </w:rPr>
              <w:t xml:space="preserve">e.g. because </w:t>
            </w:r>
            <w:r w:rsidR="00F04D91" w:rsidRPr="00E05D2F">
              <w:rPr>
                <w:rFonts w:ascii="Helvetica" w:hAnsi="Helvetica" w:cs="Calibri"/>
                <w:sz w:val="20"/>
                <w:szCs w:val="22"/>
              </w:rPr>
              <w:t>sicker patients getting a more rapid test, uninsured poor patients getting a cheaper test</w:t>
            </w:r>
            <w:r w:rsidRPr="00E05D2F">
              <w:rPr>
                <w:rFonts w:ascii="Helvetica" w:hAnsi="Helvetica" w:cs="Calibri"/>
                <w:sz w:val="20"/>
                <w:szCs w:val="22"/>
              </w:rPr>
              <w:t xml:space="preserve"> but should be rated as ‘No’ even if reasons are not provided</w:t>
            </w:r>
          </w:p>
        </w:tc>
      </w:tr>
      <w:tr w:rsidR="00DE69DB" w:rsidRPr="00E05D2F" w14:paraId="0088B378" w14:textId="77777777" w:rsidTr="00DE69DB">
        <w:tc>
          <w:tcPr>
            <w:tcW w:w="1043" w:type="dxa"/>
          </w:tcPr>
          <w:p w14:paraId="04C79DAF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78F8EC28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DE69DB" w:rsidRPr="00E05D2F" w14:paraId="00523CE4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1759BCAA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68A796D4" w14:textId="57BEA1C5" w:rsidR="00DE69DB" w:rsidRPr="00E05D2F" w:rsidRDefault="00C83C66" w:rsidP="00C83C66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ere assumptions relating to the attribution of management decisions as being due to test results clearly stated and justified?</w:t>
            </w:r>
          </w:p>
        </w:tc>
      </w:tr>
      <w:tr w:rsidR="00DE69DB" w:rsidRPr="00E05D2F" w14:paraId="53428FE1" w14:textId="77777777" w:rsidTr="00DE69DB">
        <w:tc>
          <w:tcPr>
            <w:tcW w:w="1043" w:type="dxa"/>
          </w:tcPr>
          <w:p w14:paraId="6DF6A7FB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1A119181" w14:textId="77777777" w:rsidR="00C83C66" w:rsidRDefault="00C83C66" w:rsidP="00E05D2F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clearly stated and justified</w:t>
            </w:r>
            <w:r w:rsidR="00E05D2F">
              <w:rPr>
                <w:rFonts w:ascii="Helvetica" w:hAnsi="Helvetica"/>
                <w:sz w:val="20"/>
                <w:szCs w:val="22"/>
              </w:rPr>
              <w:t xml:space="preserve">, </w:t>
            </w:r>
            <w:r w:rsidR="00E05D2F" w:rsidRPr="00E05D2F">
              <w:rPr>
                <w:rFonts w:ascii="Helvetica" w:hAnsi="Helvetica"/>
                <w:sz w:val="20"/>
                <w:szCs w:val="22"/>
              </w:rPr>
              <w:t>pay</w:t>
            </w:r>
            <w:r w:rsidR="00E05D2F">
              <w:rPr>
                <w:rFonts w:ascii="Helvetica" w:hAnsi="Helvetica"/>
                <w:sz w:val="20"/>
                <w:szCs w:val="22"/>
              </w:rPr>
              <w:t>ing</w:t>
            </w:r>
            <w:r w:rsidR="00E05D2F" w:rsidRPr="00E05D2F">
              <w:rPr>
                <w:rFonts w:ascii="Helvetica" w:hAnsi="Helvetica"/>
                <w:sz w:val="20"/>
                <w:szCs w:val="22"/>
              </w:rPr>
              <w:t xml:space="preserve"> particular attention to assumptions about empiric therapy </w:t>
            </w:r>
            <w:r w:rsidR="00E05D2F">
              <w:rPr>
                <w:rFonts w:ascii="Helvetica" w:hAnsi="Helvetica"/>
                <w:sz w:val="20"/>
                <w:szCs w:val="22"/>
              </w:rPr>
              <w:t>(e.g. for a patient testing smear-negative, Xpert positive</w:t>
            </w:r>
            <w:r w:rsidR="00E955A1">
              <w:rPr>
                <w:rFonts w:ascii="Helvetica" w:hAnsi="Helvetica"/>
                <w:sz w:val="20"/>
                <w:szCs w:val="22"/>
              </w:rPr>
              <w:t xml:space="preserve"> and put on therapy, was it assumed that therapy would not have been started without the Xpert result)</w:t>
            </w:r>
          </w:p>
          <w:p w14:paraId="03E715F8" w14:textId="2F07B378" w:rsidR="00E955A1" w:rsidRPr="00E05D2F" w:rsidRDefault="00E955A1" w:rsidP="00E05D2F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>
              <w:rPr>
                <w:rFonts w:ascii="Helvetica" w:hAnsi="Helvetica"/>
                <w:sz w:val="20"/>
                <w:szCs w:val="22"/>
              </w:rPr>
              <w:t>justifications</w:t>
            </w:r>
            <w:proofErr w:type="gramEnd"/>
            <w:r>
              <w:rPr>
                <w:rFonts w:ascii="Helvetica" w:hAnsi="Helvetica"/>
                <w:sz w:val="20"/>
                <w:szCs w:val="22"/>
              </w:rPr>
              <w:t xml:space="preserve"> may be a policy about patient management or an algorithm that is usually adhered to</w:t>
            </w:r>
          </w:p>
        </w:tc>
      </w:tr>
      <w:tr w:rsidR="00DE69DB" w:rsidRPr="00E05D2F" w14:paraId="20ECB822" w14:textId="77777777" w:rsidTr="00DE69DB">
        <w:tc>
          <w:tcPr>
            <w:tcW w:w="1043" w:type="dxa"/>
          </w:tcPr>
          <w:p w14:paraId="3B967AD6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2C6FF2DC" w14:textId="5F0ADD85" w:rsidR="00C83C66" w:rsidRPr="00E05D2F" w:rsidRDefault="00C83C66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d but no justification given</w:t>
            </w:r>
          </w:p>
          <w:p w14:paraId="0D8E234B" w14:textId="625CB827" w:rsidR="00DE69DB" w:rsidRPr="00E05D2F" w:rsidRDefault="00C83C66" w:rsidP="00E955A1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not stated (left implicit) </w:t>
            </w:r>
          </w:p>
        </w:tc>
      </w:tr>
      <w:tr w:rsidR="00DE69DB" w:rsidRPr="00E05D2F" w14:paraId="1998A69F" w14:textId="77777777" w:rsidTr="00DE69DB">
        <w:tc>
          <w:tcPr>
            <w:tcW w:w="1043" w:type="dxa"/>
          </w:tcPr>
          <w:p w14:paraId="3460B98F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7DBB682E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DE69DB" w:rsidRPr="00E05D2F" w14:paraId="73598507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103CE99F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0BDB33A9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2"/>
              </w:rPr>
              <w:t>Were incomplete outcome data adequately addressed?</w:t>
            </w:r>
          </w:p>
        </w:tc>
      </w:tr>
      <w:tr w:rsidR="00DE69DB" w:rsidRPr="00E05D2F" w14:paraId="251289BB" w14:textId="77777777" w:rsidTr="00DE69DB">
        <w:tc>
          <w:tcPr>
            <w:tcW w:w="1043" w:type="dxa"/>
          </w:tcPr>
          <w:p w14:paraId="4C5144F2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64CEC4DD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 missing outcome data;</w:t>
            </w:r>
          </w:p>
          <w:p w14:paraId="6B634107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Reasons for missing outcome data unlikely to be related to true outcome (for survival data, censoring unlikely to be introducing bias);</w:t>
            </w:r>
          </w:p>
          <w:p w14:paraId="59C29537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 xml:space="preserve">Missing outcome data balanced in numbers across intervention groups, with similar reasons for missing data across groups; table of participants without missing outcome data presented, showing balance of relevant covariates </w:t>
            </w:r>
          </w:p>
          <w:p w14:paraId="18E33992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For dichotomous outcome data, the proportion of missing outcomes compared with observed event risk not enough to have a clinically relevant impact on the intervention effect estimate;</w:t>
            </w:r>
          </w:p>
          <w:p w14:paraId="602460AA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</w:p>
          <w:p w14:paraId="6E9D56A9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Missing data have been imputed using appropriate methods.</w:t>
            </w:r>
          </w:p>
        </w:tc>
      </w:tr>
      <w:tr w:rsidR="00DE69DB" w:rsidRPr="00E05D2F" w14:paraId="06B645CA" w14:textId="77777777" w:rsidTr="00DE69DB">
        <w:tc>
          <w:tcPr>
            <w:tcW w:w="1043" w:type="dxa"/>
          </w:tcPr>
          <w:p w14:paraId="533A99FB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0A32243A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Reason for missing outcome data likely to be related to true outcome, with either imbalance in numbers or reasons for missing data across intervention groups;</w:t>
            </w:r>
          </w:p>
          <w:p w14:paraId="40A48A14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For dichotomous outcome data, the proportion of missing outcomes compared with observed event risk enough to induce clinically relevant bias in intervention effect estimate;</w:t>
            </w:r>
          </w:p>
          <w:p w14:paraId="03520646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For continuous outcome data, plausible effect size (difference in means or standardized difference in means) among missing outcomes enough to induce clinically relevant bias in observed effect size;</w:t>
            </w:r>
          </w:p>
          <w:p w14:paraId="7CC75935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Potentially inappropriate application of simple imputation.</w:t>
            </w:r>
          </w:p>
        </w:tc>
      </w:tr>
      <w:tr w:rsidR="00DE69DB" w:rsidRPr="00E05D2F" w14:paraId="7C3F9862" w14:textId="77777777" w:rsidTr="00DE69DB">
        <w:tc>
          <w:tcPr>
            <w:tcW w:w="1043" w:type="dxa"/>
          </w:tcPr>
          <w:p w14:paraId="19A0006C" w14:textId="77777777" w:rsidR="00DE69DB" w:rsidRPr="00E05D2F" w:rsidRDefault="00DE69DB" w:rsidP="00DE69D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2A3CDEE4" w14:textId="77777777" w:rsidR="00DE69DB" w:rsidRPr="00E05D2F" w:rsidRDefault="00DE69DB" w:rsidP="00DE69D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</w:tbl>
    <w:p w14:paraId="7128F5AB" w14:textId="77777777" w:rsidR="00C029F4" w:rsidRDefault="00C029F4" w:rsidP="007C2DCB">
      <w:pPr>
        <w:rPr>
          <w:rFonts w:ascii="Helvetica" w:hAnsi="Helvetica"/>
          <w:b/>
          <w:sz w:val="28"/>
          <w:szCs w:val="20"/>
        </w:rPr>
      </w:pPr>
    </w:p>
    <w:p w14:paraId="483F27E2" w14:textId="5BA37F63" w:rsidR="007C2DCB" w:rsidRPr="001C43BC" w:rsidRDefault="007C2DCB" w:rsidP="007C2DCB">
      <w:pPr>
        <w:rPr>
          <w:rFonts w:ascii="Helvetica" w:hAnsi="Helvetica"/>
          <w:b/>
          <w:sz w:val="28"/>
          <w:szCs w:val="20"/>
        </w:rPr>
      </w:pPr>
      <w:r w:rsidRPr="001C43BC">
        <w:rPr>
          <w:rFonts w:ascii="Helvetica" w:hAnsi="Helvetica"/>
          <w:b/>
          <w:sz w:val="28"/>
          <w:szCs w:val="20"/>
        </w:rPr>
        <w:t>Diagnostic before/after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7813"/>
      </w:tblGrid>
      <w:tr w:rsidR="007C2DCB" w:rsidRPr="00E05D2F" w14:paraId="05A0713A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39E9E856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5D82FFE9" w14:textId="77777777" w:rsidR="007C2DCB" w:rsidRPr="00E05D2F" w:rsidRDefault="007C2DCB" w:rsidP="007C2DCB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as a consecutive or random sample of patients enrolled?</w:t>
            </w:r>
          </w:p>
        </w:tc>
      </w:tr>
      <w:tr w:rsidR="007C2DCB" w:rsidRPr="00E05D2F" w14:paraId="6D1BECC5" w14:textId="77777777" w:rsidTr="007C2DCB">
        <w:tc>
          <w:tcPr>
            <w:tcW w:w="1043" w:type="dxa"/>
          </w:tcPr>
          <w:p w14:paraId="772480E7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4E721F05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 consecutive or random recruitment </w:t>
            </w:r>
          </w:p>
          <w:p w14:paraId="0B1CDB76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AND patients’ disease (or resistance) status was unknown at enrollment</w:t>
            </w:r>
          </w:p>
        </w:tc>
      </w:tr>
      <w:tr w:rsidR="007C2DCB" w:rsidRPr="00E05D2F" w14:paraId="6331D7EC" w14:textId="77777777" w:rsidTr="007C2DCB">
        <w:tc>
          <w:tcPr>
            <w:tcW w:w="1043" w:type="dxa"/>
          </w:tcPr>
          <w:p w14:paraId="63573687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23D3C7B7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uthor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 recruitment strategy other than random/consecutive</w:t>
            </w:r>
          </w:p>
          <w:p w14:paraId="0EA175D3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OR patients’ disease (or resistance) status was already known based at enrollment, e.g. only smear-positive patients</w:t>
            </w:r>
          </w:p>
        </w:tc>
      </w:tr>
      <w:tr w:rsidR="007C2DCB" w:rsidRPr="00E05D2F" w14:paraId="165F3039" w14:textId="77777777" w:rsidTr="007C2DCB">
        <w:tc>
          <w:tcPr>
            <w:tcW w:w="1043" w:type="dxa"/>
          </w:tcPr>
          <w:p w14:paraId="0A356263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3D0C27C9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7C2DCB" w:rsidRPr="00E05D2F" w14:paraId="1890805B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5CC9CB41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44876091" w14:textId="77777777" w:rsidR="007C2DCB" w:rsidRPr="00E05D2F" w:rsidRDefault="007C2DCB" w:rsidP="007C2DCB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ere all TB tests done on all participants?</w:t>
            </w:r>
          </w:p>
        </w:tc>
      </w:tr>
      <w:tr w:rsidR="007C2DCB" w:rsidRPr="00E05D2F" w14:paraId="16EC56A3" w14:textId="77777777" w:rsidTr="007C2DCB">
        <w:tc>
          <w:tcPr>
            <w:tcW w:w="1043" w:type="dxa"/>
          </w:tcPr>
          <w:p w14:paraId="7A98E930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5736D73D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ll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participants received or were at least supposed to receive all tests</w:t>
            </w:r>
          </w:p>
          <w:p w14:paraId="6DEC224A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AND only a small proportion ended up not getting all tests (e.g. because of failed tests)</w:t>
            </w:r>
          </w:p>
        </w:tc>
      </w:tr>
      <w:tr w:rsidR="007C2DCB" w:rsidRPr="00E05D2F" w14:paraId="196C22D0" w14:textId="77777777" w:rsidTr="007C2DCB">
        <w:tc>
          <w:tcPr>
            <w:tcW w:w="1043" w:type="dxa"/>
          </w:tcPr>
          <w:p w14:paraId="03C47878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234E517D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testing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was done in a selective way</w:t>
            </w:r>
          </w:p>
          <w:p w14:paraId="0E98DD3D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thi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may have happened e.g. because </w:t>
            </w:r>
            <w:r w:rsidRPr="00E05D2F">
              <w:rPr>
                <w:rFonts w:ascii="Helvetica" w:hAnsi="Helvetica" w:cs="Calibri"/>
                <w:sz w:val="20"/>
                <w:szCs w:val="22"/>
              </w:rPr>
              <w:t>sicker patients getting a more rapid test, uninsured poor patients getting a cheaper test but should be rated as ‘No’ even if reasons are not provided</w:t>
            </w:r>
          </w:p>
        </w:tc>
      </w:tr>
      <w:tr w:rsidR="007C2DCB" w:rsidRPr="00E05D2F" w14:paraId="38C74CAA" w14:textId="77777777" w:rsidTr="007C2DCB">
        <w:tc>
          <w:tcPr>
            <w:tcW w:w="1043" w:type="dxa"/>
          </w:tcPr>
          <w:p w14:paraId="64803B22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266982AF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7C2DCB" w:rsidRPr="00E05D2F" w14:paraId="4BEF6CA4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50D4EE79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13CD7432" w14:textId="77777777" w:rsidR="007C2DCB" w:rsidRPr="00E05D2F" w:rsidRDefault="007C2DCB" w:rsidP="007C2DCB">
            <w:pPr>
              <w:rPr>
                <w:rFonts w:ascii="Helvetica" w:hAnsi="Helvetica"/>
                <w:b/>
                <w:sz w:val="20"/>
                <w:szCs w:val="22"/>
              </w:rPr>
            </w:pPr>
            <w:r w:rsidRPr="00E05D2F">
              <w:rPr>
                <w:rFonts w:ascii="Helvetica" w:hAnsi="Helvetica"/>
                <w:b/>
                <w:sz w:val="20"/>
                <w:szCs w:val="22"/>
              </w:rPr>
              <w:t>Were assumptions relating to the attribution of management decisions as being due to test results clearly stated and justified?</w:t>
            </w:r>
          </w:p>
        </w:tc>
      </w:tr>
      <w:tr w:rsidR="007C2DCB" w:rsidRPr="00E05D2F" w14:paraId="43907BF2" w14:textId="77777777" w:rsidTr="007C2DCB">
        <w:tc>
          <w:tcPr>
            <w:tcW w:w="1043" w:type="dxa"/>
          </w:tcPr>
          <w:p w14:paraId="3B27BE8C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7EC5DB12" w14:textId="77777777" w:rsidR="007C2DCB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clearly stated and justified</w:t>
            </w:r>
            <w:r>
              <w:rPr>
                <w:rFonts w:ascii="Helvetica" w:hAnsi="Helvetica"/>
                <w:sz w:val="20"/>
                <w:szCs w:val="22"/>
              </w:rPr>
              <w:t xml:space="preserve">, </w:t>
            </w:r>
            <w:r w:rsidRPr="00E05D2F">
              <w:rPr>
                <w:rFonts w:ascii="Helvetica" w:hAnsi="Helvetica"/>
                <w:sz w:val="20"/>
                <w:szCs w:val="22"/>
              </w:rPr>
              <w:t>pay</w:t>
            </w:r>
            <w:r>
              <w:rPr>
                <w:rFonts w:ascii="Helvetica" w:hAnsi="Helvetica"/>
                <w:sz w:val="20"/>
                <w:szCs w:val="22"/>
              </w:rPr>
              <w:t>ing</w:t>
            </w:r>
            <w:r w:rsidRPr="00E05D2F">
              <w:rPr>
                <w:rFonts w:ascii="Helvetica" w:hAnsi="Helvetica"/>
                <w:sz w:val="20"/>
                <w:szCs w:val="22"/>
              </w:rPr>
              <w:t xml:space="preserve"> particular attention to assumptions about empiric therapy </w:t>
            </w:r>
            <w:r>
              <w:rPr>
                <w:rFonts w:ascii="Helvetica" w:hAnsi="Helvetica"/>
                <w:sz w:val="20"/>
                <w:szCs w:val="22"/>
              </w:rPr>
              <w:t>(e.g. for a patient testing smear-negative, Xpert positive and put on therapy, was it assumed that therapy would not have been started without the Xpert result)</w:t>
            </w:r>
          </w:p>
          <w:p w14:paraId="0772360E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>
              <w:rPr>
                <w:rFonts w:ascii="Helvetica" w:hAnsi="Helvetica"/>
                <w:sz w:val="20"/>
                <w:szCs w:val="22"/>
              </w:rPr>
              <w:t>justifications</w:t>
            </w:r>
            <w:proofErr w:type="gramEnd"/>
            <w:r>
              <w:rPr>
                <w:rFonts w:ascii="Helvetica" w:hAnsi="Helvetica"/>
                <w:sz w:val="20"/>
                <w:szCs w:val="22"/>
              </w:rPr>
              <w:t xml:space="preserve"> may be a policy about patient management or an algorithm that is usually adhered to</w:t>
            </w:r>
          </w:p>
        </w:tc>
      </w:tr>
      <w:tr w:rsidR="007C2DCB" w:rsidRPr="00E05D2F" w14:paraId="7FDE6BDD" w14:textId="77777777" w:rsidTr="007C2DCB">
        <w:tc>
          <w:tcPr>
            <w:tcW w:w="1043" w:type="dxa"/>
          </w:tcPr>
          <w:p w14:paraId="18EFC9FC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42247E92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stated but no justification given</w:t>
            </w:r>
          </w:p>
          <w:p w14:paraId="0D187F75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proofErr w:type="gramStart"/>
            <w:r w:rsidRPr="00E05D2F">
              <w:rPr>
                <w:rFonts w:ascii="Helvetica" w:hAnsi="Helvetica"/>
                <w:sz w:val="20"/>
                <w:szCs w:val="22"/>
              </w:rPr>
              <w:t>assumptions</w:t>
            </w:r>
            <w:proofErr w:type="gramEnd"/>
            <w:r w:rsidRPr="00E05D2F">
              <w:rPr>
                <w:rFonts w:ascii="Helvetica" w:hAnsi="Helvetica"/>
                <w:sz w:val="20"/>
                <w:szCs w:val="22"/>
              </w:rPr>
              <w:t xml:space="preserve"> not stated (left implicit) </w:t>
            </w:r>
          </w:p>
        </w:tc>
      </w:tr>
      <w:tr w:rsidR="007C2DCB" w:rsidRPr="00E05D2F" w14:paraId="53E5D11E" w14:textId="77777777" w:rsidTr="007C2DCB">
        <w:tc>
          <w:tcPr>
            <w:tcW w:w="1043" w:type="dxa"/>
          </w:tcPr>
          <w:p w14:paraId="12DCFE9D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4320944B" w14:textId="77777777" w:rsidR="007C2DCB" w:rsidRPr="00E05D2F" w:rsidRDefault="007C2DCB" w:rsidP="007C2DCB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</w:p>
        </w:tc>
      </w:tr>
      <w:tr w:rsidR="007C2DCB" w:rsidRPr="00E05D2F" w14:paraId="7150080F" w14:textId="77777777" w:rsidTr="003A5090">
        <w:tc>
          <w:tcPr>
            <w:tcW w:w="1043" w:type="dxa"/>
            <w:shd w:val="clear" w:color="auto" w:fill="BFBFBF" w:themeFill="background1" w:themeFillShade="BF"/>
          </w:tcPr>
          <w:p w14:paraId="32945DDE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</w:p>
        </w:tc>
        <w:tc>
          <w:tcPr>
            <w:tcW w:w="7813" w:type="dxa"/>
            <w:shd w:val="clear" w:color="auto" w:fill="BFBFBF" w:themeFill="background1" w:themeFillShade="BF"/>
          </w:tcPr>
          <w:p w14:paraId="00E1CBB1" w14:textId="14183BB1" w:rsidR="007C2DCB" w:rsidRPr="00E05D2F" w:rsidRDefault="007C2DCB" w:rsidP="00332B9C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 w:cs="Arial"/>
                <w:b/>
                <w:bCs/>
                <w:sz w:val="20"/>
                <w:szCs w:val="22"/>
              </w:rPr>
              <w:t xml:space="preserve">Were </w:t>
            </w:r>
            <w:r w:rsidR="00332B9C">
              <w:rPr>
                <w:rFonts w:ascii="Helvetica" w:hAnsi="Helvetica" w:cs="Arial"/>
                <w:b/>
                <w:bCs/>
                <w:sz w:val="20"/>
                <w:szCs w:val="22"/>
              </w:rPr>
              <w:t>data on pre-test management decisions reliably captured?</w:t>
            </w:r>
          </w:p>
        </w:tc>
      </w:tr>
      <w:tr w:rsidR="007C2DCB" w:rsidRPr="00E05D2F" w14:paraId="35EFD81F" w14:textId="77777777" w:rsidTr="007C2DCB">
        <w:tc>
          <w:tcPr>
            <w:tcW w:w="1043" w:type="dxa"/>
          </w:tcPr>
          <w:p w14:paraId="26522196" w14:textId="77777777" w:rsidR="007C2DCB" w:rsidRPr="00E05D2F" w:rsidRDefault="007C2DCB" w:rsidP="007C2DCB">
            <w:pPr>
              <w:rPr>
                <w:rFonts w:ascii="Helvetica" w:hAnsi="Helvetica"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Yes</w:t>
            </w:r>
          </w:p>
        </w:tc>
        <w:tc>
          <w:tcPr>
            <w:tcW w:w="7813" w:type="dxa"/>
          </w:tcPr>
          <w:p w14:paraId="3BB9FB4F" w14:textId="77777777" w:rsidR="007C2DCB" w:rsidRPr="00A702B5" w:rsidRDefault="00332B9C" w:rsidP="00A702B5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2"/>
              </w:rPr>
            </w:pPr>
            <w:proofErr w:type="gramStart"/>
            <w:r w:rsidRPr="00332B9C">
              <w:rPr>
                <w:rFonts w:ascii="Helvetica" w:hAnsi="Helvetica"/>
                <w:bCs/>
                <w:sz w:val="20"/>
                <w:szCs w:val="22"/>
              </w:rPr>
              <w:t>data</w:t>
            </w:r>
            <w:proofErr w:type="gramEnd"/>
            <w:r w:rsidRPr="00332B9C">
              <w:rPr>
                <w:rFonts w:ascii="Helvetica" w:hAnsi="Helvetica"/>
                <w:bCs/>
                <w:sz w:val="20"/>
                <w:szCs w:val="22"/>
              </w:rPr>
              <w:t xml:space="preserve"> on pre-test management decisions</w:t>
            </w:r>
            <w:r w:rsidRPr="00332B9C">
              <w:rPr>
                <w:rFonts w:ascii="Helvetica" w:hAnsi="Helvetica"/>
                <w:b/>
                <w:bCs/>
                <w:sz w:val="20"/>
                <w:szCs w:val="22"/>
              </w:rPr>
              <w:t xml:space="preserve"> </w:t>
            </w:r>
            <w:r>
              <w:rPr>
                <w:rFonts w:ascii="Helvetica" w:hAnsi="Helvetica"/>
                <w:sz w:val="20"/>
                <w:szCs w:val="22"/>
              </w:rPr>
              <w:t xml:space="preserve">was recorded by asking treating physicians about their </w:t>
            </w:r>
            <w:r w:rsidR="00A702B5">
              <w:rPr>
                <w:rFonts w:ascii="Helvetica" w:hAnsi="Helvetica"/>
                <w:sz w:val="20"/>
                <w:szCs w:val="22"/>
              </w:rPr>
              <w:t>management plans after results from routine tests were available and before</w:t>
            </w:r>
            <w:r>
              <w:rPr>
                <w:rFonts w:ascii="Helvetica" w:hAnsi="Helvetica"/>
                <w:sz w:val="20"/>
                <w:szCs w:val="22"/>
              </w:rPr>
              <w:t xml:space="preserve"> </w:t>
            </w:r>
            <w:r w:rsidR="00A702B5">
              <w:rPr>
                <w:rFonts w:ascii="Helvetica" w:hAnsi="Helvetica"/>
                <w:sz w:val="20"/>
                <w:szCs w:val="22"/>
              </w:rPr>
              <w:t>results from the index tests were available</w:t>
            </w:r>
          </w:p>
          <w:p w14:paraId="73C70AA2" w14:textId="3624E91C" w:rsidR="00A702B5" w:rsidRPr="00E05D2F" w:rsidRDefault="00A702B5" w:rsidP="00A702B5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/>
                <w:sz w:val="20"/>
                <w:szCs w:val="22"/>
              </w:rPr>
            </w:pPr>
            <w:r>
              <w:rPr>
                <w:rFonts w:ascii="Helvetica" w:hAnsi="Helvetica"/>
                <w:sz w:val="20"/>
                <w:szCs w:val="22"/>
              </w:rPr>
              <w:t>OR data were reliably available from electronic medical records or charts (possible if results from the index test always arrive after the routine workup has been completed)</w:t>
            </w:r>
            <w:r w:rsidR="0044388F">
              <w:rPr>
                <w:rFonts w:ascii="Helvetica" w:hAnsi="Helvetica"/>
                <w:sz w:val="20"/>
                <w:szCs w:val="22"/>
              </w:rPr>
              <w:t xml:space="preserve"> AND were extracted applying consistent criteria</w:t>
            </w:r>
          </w:p>
        </w:tc>
      </w:tr>
      <w:tr w:rsidR="00A702B5" w:rsidRPr="00E05D2F" w14:paraId="2582D281" w14:textId="77777777" w:rsidTr="007C2DCB">
        <w:tc>
          <w:tcPr>
            <w:tcW w:w="1043" w:type="dxa"/>
          </w:tcPr>
          <w:p w14:paraId="14DBF365" w14:textId="26D257E3" w:rsidR="00A702B5" w:rsidRPr="00E05D2F" w:rsidRDefault="00A702B5" w:rsidP="007C2DCB">
            <w:pPr>
              <w:rPr>
                <w:rFonts w:ascii="Helvetica" w:hAnsi="Helvetica"/>
                <w:sz w:val="20"/>
                <w:szCs w:val="22"/>
              </w:rPr>
            </w:pPr>
            <w:r>
              <w:rPr>
                <w:rFonts w:ascii="Helvetica" w:hAnsi="Helvetica"/>
                <w:sz w:val="20"/>
                <w:szCs w:val="22"/>
              </w:rPr>
              <w:t>No</w:t>
            </w:r>
          </w:p>
        </w:tc>
        <w:tc>
          <w:tcPr>
            <w:tcW w:w="7813" w:type="dxa"/>
          </w:tcPr>
          <w:p w14:paraId="55151992" w14:textId="6A52EFDC" w:rsidR="00A702B5" w:rsidRPr="00332B9C" w:rsidRDefault="000F0E91" w:rsidP="00A702B5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Cs/>
                <w:sz w:val="20"/>
                <w:szCs w:val="22"/>
              </w:rPr>
            </w:pPr>
            <w:proofErr w:type="gramStart"/>
            <w:r>
              <w:rPr>
                <w:rFonts w:ascii="Helvetica" w:hAnsi="Helvetica"/>
                <w:bCs/>
                <w:sz w:val="20"/>
                <w:szCs w:val="22"/>
              </w:rPr>
              <w:t>retrospective</w:t>
            </w:r>
            <w:proofErr w:type="gramEnd"/>
            <w:r>
              <w:rPr>
                <w:rFonts w:ascii="Helvetica" w:hAnsi="Helvetica"/>
                <w:bCs/>
                <w:sz w:val="20"/>
                <w:szCs w:val="22"/>
              </w:rPr>
              <w:t xml:space="preserve"> “guessing” about the likely pre-test management plan without formal assessment</w:t>
            </w:r>
          </w:p>
        </w:tc>
      </w:tr>
      <w:tr w:rsidR="00A702B5" w:rsidRPr="00E05D2F" w14:paraId="2C81D484" w14:textId="77777777" w:rsidTr="007C2DCB">
        <w:tc>
          <w:tcPr>
            <w:tcW w:w="1043" w:type="dxa"/>
          </w:tcPr>
          <w:p w14:paraId="4E60FE61" w14:textId="0BC29E74" w:rsidR="00A702B5" w:rsidRDefault="00A702B5" w:rsidP="007C2DCB">
            <w:pPr>
              <w:rPr>
                <w:rFonts w:ascii="Helvetica" w:hAnsi="Helvetica"/>
                <w:sz w:val="20"/>
                <w:szCs w:val="22"/>
              </w:rPr>
            </w:pPr>
            <w:r>
              <w:rPr>
                <w:rFonts w:ascii="Helvetica" w:hAnsi="Helvetica"/>
                <w:sz w:val="20"/>
                <w:szCs w:val="22"/>
              </w:rPr>
              <w:t>Unclear</w:t>
            </w:r>
          </w:p>
        </w:tc>
        <w:tc>
          <w:tcPr>
            <w:tcW w:w="7813" w:type="dxa"/>
          </w:tcPr>
          <w:p w14:paraId="7A0BA9E6" w14:textId="16E289AD" w:rsidR="00A702B5" w:rsidRPr="00332B9C" w:rsidRDefault="000F0E91" w:rsidP="00A702B5">
            <w:pPr>
              <w:pStyle w:val="ListParagraph"/>
              <w:numPr>
                <w:ilvl w:val="0"/>
                <w:numId w:val="13"/>
              </w:numPr>
              <w:rPr>
                <w:rFonts w:ascii="Helvetica" w:hAnsi="Helvetica"/>
                <w:bCs/>
                <w:sz w:val="20"/>
                <w:szCs w:val="22"/>
              </w:rPr>
            </w:pPr>
            <w:r w:rsidRPr="00E05D2F">
              <w:rPr>
                <w:rFonts w:ascii="Helvetica" w:hAnsi="Helvetica"/>
                <w:sz w:val="20"/>
                <w:szCs w:val="22"/>
              </w:rPr>
              <w:t>Insufficient information to permit judgment of ‘Yes’ or ‘No’</w:t>
            </w:r>
            <w:r>
              <w:rPr>
                <w:rFonts w:ascii="Helvetica" w:hAnsi="Helvetica"/>
                <w:sz w:val="20"/>
                <w:szCs w:val="22"/>
              </w:rPr>
              <w:t>, e.g. no description of how pre-treatment decision was obtained</w:t>
            </w:r>
          </w:p>
        </w:tc>
      </w:tr>
    </w:tbl>
    <w:p w14:paraId="61202B36" w14:textId="256C5F93" w:rsidR="00DE69DB" w:rsidRPr="007C2DCB" w:rsidRDefault="00DE69DB" w:rsidP="007C2DCB">
      <w:pPr>
        <w:tabs>
          <w:tab w:val="left" w:pos="2369"/>
        </w:tabs>
        <w:rPr>
          <w:rFonts w:ascii="Helvetica" w:hAnsi="Helvetica"/>
          <w:sz w:val="20"/>
          <w:szCs w:val="20"/>
        </w:rPr>
      </w:pPr>
    </w:p>
    <w:sectPr w:rsidR="00DE69DB" w:rsidRPr="007C2DCB" w:rsidSect="00F07715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5EEDA" w14:textId="77777777" w:rsidR="0063158F" w:rsidRDefault="0063158F" w:rsidP="000F0E91">
      <w:r>
        <w:separator/>
      </w:r>
    </w:p>
  </w:endnote>
  <w:endnote w:type="continuationSeparator" w:id="0">
    <w:p w14:paraId="725BFE2F" w14:textId="77777777" w:rsidR="0063158F" w:rsidRDefault="0063158F" w:rsidP="000F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2FA9C" w14:textId="77777777" w:rsidR="0063158F" w:rsidRDefault="0063158F" w:rsidP="000F0E91">
      <w:r>
        <w:separator/>
      </w:r>
    </w:p>
  </w:footnote>
  <w:footnote w:type="continuationSeparator" w:id="0">
    <w:p w14:paraId="31974771" w14:textId="77777777" w:rsidR="0063158F" w:rsidRDefault="0063158F" w:rsidP="000F0E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F21C4" w14:textId="2437A98C" w:rsidR="0063158F" w:rsidRDefault="0063158F">
    <w:pPr>
      <w:pStyle w:val="Header"/>
    </w:pPr>
    <w:r>
      <w:t xml:space="preserve">Risk of bias assessment for designs assessing impact of </w:t>
    </w:r>
    <w:proofErr w:type="spellStart"/>
    <w:r>
      <w:t>Dx</w:t>
    </w:r>
    <w:proofErr w:type="spellEnd"/>
    <w:r>
      <w:t xml:space="preserve"> on patient outcom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202B9"/>
    <w:multiLevelType w:val="hybridMultilevel"/>
    <w:tmpl w:val="4B5209C4"/>
    <w:lvl w:ilvl="0" w:tplc="04090017">
      <w:start w:val="1"/>
      <w:numFmt w:val="lowerLetter"/>
      <w:lvlText w:val="%1)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0DD97170"/>
    <w:multiLevelType w:val="hybridMultilevel"/>
    <w:tmpl w:val="705622EA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>
    <w:nsid w:val="0F79483B"/>
    <w:multiLevelType w:val="hybridMultilevel"/>
    <w:tmpl w:val="BFBE8CD8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>
    <w:nsid w:val="11826045"/>
    <w:multiLevelType w:val="hybridMultilevel"/>
    <w:tmpl w:val="EE6C26A6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4BC2A28"/>
    <w:multiLevelType w:val="hybridMultilevel"/>
    <w:tmpl w:val="F5AA398C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5E23439"/>
    <w:multiLevelType w:val="hybridMultilevel"/>
    <w:tmpl w:val="3F029CC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21C4D10"/>
    <w:multiLevelType w:val="hybridMultilevel"/>
    <w:tmpl w:val="37D095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812306"/>
    <w:multiLevelType w:val="hybridMultilevel"/>
    <w:tmpl w:val="AFCE22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8F2BD5"/>
    <w:multiLevelType w:val="hybridMultilevel"/>
    <w:tmpl w:val="6C7A25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2227E96"/>
    <w:multiLevelType w:val="hybridMultilevel"/>
    <w:tmpl w:val="1D746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52042F5"/>
    <w:multiLevelType w:val="hybridMultilevel"/>
    <w:tmpl w:val="0134694C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1">
    <w:nsid w:val="373F340C"/>
    <w:multiLevelType w:val="hybridMultilevel"/>
    <w:tmpl w:val="C5A62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D214FF"/>
    <w:multiLevelType w:val="hybridMultilevel"/>
    <w:tmpl w:val="7646E1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9180932"/>
    <w:multiLevelType w:val="hybridMultilevel"/>
    <w:tmpl w:val="D0C4A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CE258EE"/>
    <w:multiLevelType w:val="hybridMultilevel"/>
    <w:tmpl w:val="7C240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02B6C7D"/>
    <w:multiLevelType w:val="hybridMultilevel"/>
    <w:tmpl w:val="81029DEC"/>
    <w:lvl w:ilvl="0" w:tplc="975A00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F503A3"/>
    <w:multiLevelType w:val="hybridMultilevel"/>
    <w:tmpl w:val="6F0A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8925E9"/>
    <w:multiLevelType w:val="hybridMultilevel"/>
    <w:tmpl w:val="186064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EB876C4"/>
    <w:multiLevelType w:val="hybridMultilevel"/>
    <w:tmpl w:val="F84281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591321D"/>
    <w:multiLevelType w:val="hybridMultilevel"/>
    <w:tmpl w:val="93EE800A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>
    <w:nsid w:val="73C510ED"/>
    <w:multiLevelType w:val="hybridMultilevel"/>
    <w:tmpl w:val="298C343A"/>
    <w:lvl w:ilvl="0" w:tplc="975A00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1B42DC"/>
    <w:multiLevelType w:val="hybridMultilevel"/>
    <w:tmpl w:val="806E8360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2">
    <w:nsid w:val="7A4A2FC2"/>
    <w:multiLevelType w:val="hybridMultilevel"/>
    <w:tmpl w:val="DE0C0E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1"/>
  </w:num>
  <w:num w:numId="4">
    <w:abstractNumId w:val="20"/>
  </w:num>
  <w:num w:numId="5">
    <w:abstractNumId w:val="3"/>
  </w:num>
  <w:num w:numId="6">
    <w:abstractNumId w:val="5"/>
  </w:num>
  <w:num w:numId="7">
    <w:abstractNumId w:val="4"/>
  </w:num>
  <w:num w:numId="8">
    <w:abstractNumId w:val="1"/>
  </w:num>
  <w:num w:numId="9">
    <w:abstractNumId w:val="19"/>
  </w:num>
  <w:num w:numId="10">
    <w:abstractNumId w:val="10"/>
  </w:num>
  <w:num w:numId="11">
    <w:abstractNumId w:val="0"/>
  </w:num>
  <w:num w:numId="12">
    <w:abstractNumId w:val="2"/>
  </w:num>
  <w:num w:numId="13">
    <w:abstractNumId w:val="14"/>
  </w:num>
  <w:num w:numId="14">
    <w:abstractNumId w:val="18"/>
  </w:num>
  <w:num w:numId="15">
    <w:abstractNumId w:val="11"/>
  </w:num>
  <w:num w:numId="16">
    <w:abstractNumId w:val="13"/>
  </w:num>
  <w:num w:numId="17">
    <w:abstractNumId w:val="9"/>
  </w:num>
  <w:num w:numId="18">
    <w:abstractNumId w:val="7"/>
  </w:num>
  <w:num w:numId="19">
    <w:abstractNumId w:val="8"/>
  </w:num>
  <w:num w:numId="20">
    <w:abstractNumId w:val="6"/>
  </w:num>
  <w:num w:numId="21">
    <w:abstractNumId w:val="12"/>
  </w:num>
  <w:num w:numId="22">
    <w:abstractNumId w:val="17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D37"/>
    <w:rsid w:val="00046E67"/>
    <w:rsid w:val="0008017F"/>
    <w:rsid w:val="00091404"/>
    <w:rsid w:val="000F0E91"/>
    <w:rsid w:val="001C0ED7"/>
    <w:rsid w:val="001C43BC"/>
    <w:rsid w:val="0021589F"/>
    <w:rsid w:val="00227FC2"/>
    <w:rsid w:val="00242D7B"/>
    <w:rsid w:val="00296F5B"/>
    <w:rsid w:val="002B5026"/>
    <w:rsid w:val="002E7D37"/>
    <w:rsid w:val="0031482E"/>
    <w:rsid w:val="00332B9C"/>
    <w:rsid w:val="003A5090"/>
    <w:rsid w:val="003C6E44"/>
    <w:rsid w:val="003E5A44"/>
    <w:rsid w:val="0044388F"/>
    <w:rsid w:val="004D59E8"/>
    <w:rsid w:val="005101A9"/>
    <w:rsid w:val="00545A52"/>
    <w:rsid w:val="0063158F"/>
    <w:rsid w:val="00652927"/>
    <w:rsid w:val="006A2306"/>
    <w:rsid w:val="00771F16"/>
    <w:rsid w:val="007C265C"/>
    <w:rsid w:val="007C2DCB"/>
    <w:rsid w:val="00830729"/>
    <w:rsid w:val="008755E3"/>
    <w:rsid w:val="008B0E54"/>
    <w:rsid w:val="008F6DE7"/>
    <w:rsid w:val="00973F0F"/>
    <w:rsid w:val="009C7C7E"/>
    <w:rsid w:val="009D3C0B"/>
    <w:rsid w:val="00A442E6"/>
    <w:rsid w:val="00A702B5"/>
    <w:rsid w:val="00AC1D01"/>
    <w:rsid w:val="00AD6ED1"/>
    <w:rsid w:val="00AE39B9"/>
    <w:rsid w:val="00B04370"/>
    <w:rsid w:val="00B2353A"/>
    <w:rsid w:val="00BE2387"/>
    <w:rsid w:val="00C029F4"/>
    <w:rsid w:val="00C639E9"/>
    <w:rsid w:val="00C7566D"/>
    <w:rsid w:val="00C83C66"/>
    <w:rsid w:val="00CB42A2"/>
    <w:rsid w:val="00D25188"/>
    <w:rsid w:val="00D352FB"/>
    <w:rsid w:val="00DE69DB"/>
    <w:rsid w:val="00E05D2F"/>
    <w:rsid w:val="00E955A1"/>
    <w:rsid w:val="00EA3F43"/>
    <w:rsid w:val="00EB1378"/>
    <w:rsid w:val="00F04D91"/>
    <w:rsid w:val="00F07715"/>
    <w:rsid w:val="00F47C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375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F47CBD"/>
    <w:pPr>
      <w:widowControl w:val="0"/>
      <w:autoSpaceDE w:val="0"/>
      <w:autoSpaceDN w:val="0"/>
      <w:adjustRightInd w:val="0"/>
      <w:spacing w:line="276" w:lineRule="auto"/>
    </w:pPr>
    <w:rPr>
      <w:rFonts w:ascii="Courier New" w:hAnsi="Courier New" w:cs="Courier New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48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82E"/>
  </w:style>
  <w:style w:type="paragraph" w:styleId="ListParagraph">
    <w:name w:val="List Paragraph"/>
    <w:basedOn w:val="Normal"/>
    <w:uiPriority w:val="34"/>
    <w:qFormat/>
    <w:rsid w:val="002E7D37"/>
    <w:pPr>
      <w:ind w:left="720"/>
      <w:contextualSpacing/>
    </w:pPr>
  </w:style>
  <w:style w:type="table" w:styleId="TableGrid">
    <w:name w:val="Table Grid"/>
    <w:basedOn w:val="TableNormal"/>
    <w:uiPriority w:val="59"/>
    <w:rsid w:val="002E7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0E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E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F47CBD"/>
    <w:pPr>
      <w:widowControl w:val="0"/>
      <w:autoSpaceDE w:val="0"/>
      <w:autoSpaceDN w:val="0"/>
      <w:adjustRightInd w:val="0"/>
      <w:spacing w:line="276" w:lineRule="auto"/>
    </w:pPr>
    <w:rPr>
      <w:rFonts w:ascii="Courier New" w:hAnsi="Courier New" w:cs="Courier New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48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82E"/>
  </w:style>
  <w:style w:type="paragraph" w:styleId="ListParagraph">
    <w:name w:val="List Paragraph"/>
    <w:basedOn w:val="Normal"/>
    <w:uiPriority w:val="34"/>
    <w:qFormat/>
    <w:rsid w:val="002E7D37"/>
    <w:pPr>
      <w:ind w:left="720"/>
      <w:contextualSpacing/>
    </w:pPr>
  </w:style>
  <w:style w:type="table" w:styleId="TableGrid">
    <w:name w:val="Table Grid"/>
    <w:basedOn w:val="TableNormal"/>
    <w:uiPriority w:val="59"/>
    <w:rsid w:val="002E7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0E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2520</Words>
  <Characters>14365</Characters>
  <Application>Microsoft Macintosh Word</Application>
  <DocSecurity>0</DocSecurity>
  <Lines>119</Lines>
  <Paragraphs>33</Paragraphs>
  <ScaleCrop>false</ScaleCrop>
  <Company>McGill University</Company>
  <LinksUpToDate>false</LinksUpToDate>
  <CharactersWithSpaces>1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chumacher</dc:creator>
  <cp:keywords/>
  <dc:description/>
  <cp:lastModifiedBy>Samuel Schumacher</cp:lastModifiedBy>
  <cp:revision>13</cp:revision>
  <dcterms:created xsi:type="dcterms:W3CDTF">2015-02-05T21:30:00Z</dcterms:created>
  <dcterms:modified xsi:type="dcterms:W3CDTF">2015-04-06T21:11:00Z</dcterms:modified>
</cp:coreProperties>
</file>